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D2E0F" w14:textId="577A814D" w:rsidR="00E41919" w:rsidRPr="002A248C" w:rsidRDefault="002A248C" w:rsidP="00E41919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bookmarkStart w:id="0" w:name="OLE_LINK21"/>
      <w:r w:rsidRPr="002A248C">
        <w:rPr>
          <w:rFonts w:ascii="Times New Roman" w:hAnsi="Times New Roman" w:cs="Times New Roman"/>
          <w:b/>
          <w:bCs/>
          <w:sz w:val="22"/>
          <w:szCs w:val="24"/>
        </w:rPr>
        <w:t>Sorafenib as adjuvant therapy following radiofrequency ablation for recurrent hepatocellular carcinoma within Milan criteria: a multicenter analysis</w:t>
      </w:r>
    </w:p>
    <w:bookmarkEnd w:id="0"/>
    <w:p w14:paraId="4B266BB7" w14:textId="77777777" w:rsidR="00944CB9" w:rsidRPr="00082403" w:rsidRDefault="00944CB9" w:rsidP="00944CB9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 w:rsidRPr="00082403">
        <w:rPr>
          <w:rFonts w:ascii="Times New Roman" w:hAnsi="Times New Roman" w:cs="Times New Roman"/>
          <w:b/>
          <w:bCs/>
          <w:sz w:val="22"/>
          <w:szCs w:val="24"/>
        </w:rPr>
        <w:t>Sorafenib as adjuvant therapy following radiofrequency ablation for recurrent hepatocellular carcinoma within Milan criteria: a multicenter analysis</w:t>
      </w:r>
    </w:p>
    <w:p w14:paraId="1BFF1D88" w14:textId="77777777" w:rsidR="00944CB9" w:rsidRPr="00082403" w:rsidRDefault="00944CB9" w:rsidP="00944CB9">
      <w:pPr>
        <w:spacing w:line="360" w:lineRule="auto"/>
        <w:jc w:val="center"/>
        <w:rPr>
          <w:rFonts w:ascii="Times New Roman" w:hAnsi="Times New Roman" w:cs="Times New Roman"/>
          <w:sz w:val="20"/>
          <w:szCs w:val="21"/>
        </w:rPr>
      </w:pPr>
      <w:proofErr w:type="spellStart"/>
      <w:r w:rsidRPr="00082403">
        <w:rPr>
          <w:rFonts w:ascii="Times New Roman" w:hAnsi="Times New Roman" w:cs="Times New Roman"/>
          <w:sz w:val="20"/>
          <w:szCs w:val="21"/>
        </w:rPr>
        <w:t>Qunfang</w:t>
      </w:r>
      <w:proofErr w:type="spellEnd"/>
      <w:r w:rsidRPr="00082403">
        <w:rPr>
          <w:rFonts w:ascii="Times New Roman" w:hAnsi="Times New Roman" w:cs="Times New Roman"/>
          <w:sz w:val="20"/>
          <w:szCs w:val="21"/>
        </w:rPr>
        <w:t xml:space="preserve"> Zhou</w:t>
      </w:r>
      <w:r w:rsidRPr="00082403">
        <w:rPr>
          <w:rFonts w:ascii="Times New Roman" w:hAnsi="Times New Roman" w:cs="Times New Roman"/>
          <w:sz w:val="20"/>
          <w:szCs w:val="21"/>
          <w:vertAlign w:val="superscript"/>
        </w:rPr>
        <w:t>1</w:t>
      </w:r>
      <w:r w:rsidRPr="00082403">
        <w:rPr>
          <w:rFonts w:ascii="Times New Roman" w:hAnsi="Times New Roman" w:cs="Times New Roman"/>
          <w:sz w:val="20"/>
          <w:szCs w:val="21"/>
        </w:rPr>
        <w:t xml:space="preserve">, </w:t>
      </w:r>
      <w:proofErr w:type="spellStart"/>
      <w:r w:rsidRPr="00082403">
        <w:rPr>
          <w:rFonts w:ascii="Times New Roman" w:hAnsi="Times New Roman" w:cs="Times New Roman"/>
          <w:sz w:val="20"/>
          <w:szCs w:val="21"/>
        </w:rPr>
        <w:t>Xiaohui</w:t>
      </w:r>
      <w:proofErr w:type="spellEnd"/>
      <w:r w:rsidRPr="00082403">
        <w:rPr>
          <w:rFonts w:ascii="Times New Roman" w:hAnsi="Times New Roman" w:cs="Times New Roman"/>
          <w:sz w:val="20"/>
          <w:szCs w:val="21"/>
        </w:rPr>
        <w:t xml:space="preserve"> Wang</w:t>
      </w:r>
      <w:r w:rsidRPr="00082403">
        <w:rPr>
          <w:rFonts w:ascii="Times New Roman" w:hAnsi="Times New Roman" w:cs="Times New Roman"/>
          <w:sz w:val="20"/>
          <w:szCs w:val="21"/>
          <w:vertAlign w:val="superscript"/>
        </w:rPr>
        <w:t>2</w:t>
      </w:r>
      <w:r w:rsidRPr="00082403">
        <w:rPr>
          <w:rFonts w:ascii="Times New Roman" w:hAnsi="Times New Roman" w:cs="Times New Roman"/>
          <w:sz w:val="20"/>
          <w:szCs w:val="21"/>
        </w:rPr>
        <w:t xml:space="preserve">, </w:t>
      </w:r>
      <w:proofErr w:type="spellStart"/>
      <w:r w:rsidRPr="00082403">
        <w:rPr>
          <w:rFonts w:ascii="Times New Roman" w:hAnsi="Times New Roman" w:cs="Times New Roman"/>
          <w:sz w:val="20"/>
          <w:szCs w:val="21"/>
        </w:rPr>
        <w:t>Ruixia</w:t>
      </w:r>
      <w:proofErr w:type="spellEnd"/>
      <w:r w:rsidRPr="00082403">
        <w:rPr>
          <w:rFonts w:ascii="Times New Roman" w:hAnsi="Times New Roman" w:cs="Times New Roman"/>
          <w:sz w:val="20"/>
          <w:szCs w:val="21"/>
        </w:rPr>
        <w:t xml:space="preserve"> Li</w:t>
      </w:r>
      <w:r w:rsidRPr="00082403">
        <w:rPr>
          <w:rFonts w:ascii="Times New Roman" w:hAnsi="Times New Roman" w:cs="Times New Roman"/>
          <w:sz w:val="20"/>
          <w:szCs w:val="21"/>
          <w:vertAlign w:val="superscript"/>
        </w:rPr>
        <w:t>1</w:t>
      </w:r>
      <w:r w:rsidRPr="00082403">
        <w:rPr>
          <w:rFonts w:ascii="Times New Roman" w:hAnsi="Times New Roman" w:cs="Times New Roman"/>
          <w:sz w:val="20"/>
          <w:szCs w:val="21"/>
        </w:rPr>
        <w:t xml:space="preserve">, </w:t>
      </w:r>
      <w:proofErr w:type="spellStart"/>
      <w:r w:rsidRPr="00082403">
        <w:rPr>
          <w:rFonts w:ascii="Times New Roman" w:hAnsi="Times New Roman" w:cs="Times New Roman"/>
          <w:sz w:val="20"/>
          <w:szCs w:val="21"/>
        </w:rPr>
        <w:t>Chenmeng</w:t>
      </w:r>
      <w:proofErr w:type="spellEnd"/>
      <w:r w:rsidRPr="00082403">
        <w:rPr>
          <w:rFonts w:ascii="Times New Roman" w:hAnsi="Times New Roman" w:cs="Times New Roman"/>
          <w:sz w:val="20"/>
          <w:szCs w:val="21"/>
        </w:rPr>
        <w:t xml:space="preserve"> Wang</w:t>
      </w:r>
      <w:r w:rsidRPr="00082403">
        <w:rPr>
          <w:rFonts w:ascii="Times New Roman" w:hAnsi="Times New Roman" w:cs="Times New Roman"/>
          <w:sz w:val="20"/>
          <w:szCs w:val="21"/>
          <w:vertAlign w:val="superscript"/>
        </w:rPr>
        <w:t>1</w:t>
      </w:r>
      <w:r w:rsidRPr="00082403">
        <w:rPr>
          <w:rFonts w:ascii="Times New Roman" w:hAnsi="Times New Roman" w:cs="Times New Roman"/>
          <w:sz w:val="20"/>
          <w:szCs w:val="21"/>
        </w:rPr>
        <w:t xml:space="preserve">, </w:t>
      </w:r>
      <w:proofErr w:type="spellStart"/>
      <w:r w:rsidRPr="00082403">
        <w:rPr>
          <w:rFonts w:ascii="Times New Roman" w:hAnsi="Times New Roman" w:cs="Times New Roman"/>
          <w:sz w:val="20"/>
          <w:szCs w:val="21"/>
        </w:rPr>
        <w:t>Juncheng</w:t>
      </w:r>
      <w:proofErr w:type="spellEnd"/>
      <w:r w:rsidRPr="00082403">
        <w:rPr>
          <w:rFonts w:ascii="Times New Roman" w:hAnsi="Times New Roman" w:cs="Times New Roman"/>
          <w:sz w:val="20"/>
          <w:szCs w:val="21"/>
        </w:rPr>
        <w:t xml:space="preserve"> Wang</w:t>
      </w:r>
      <w:r w:rsidRPr="00082403">
        <w:rPr>
          <w:rFonts w:ascii="Times New Roman" w:hAnsi="Times New Roman" w:cs="Times New Roman"/>
          <w:sz w:val="20"/>
          <w:szCs w:val="21"/>
          <w:vertAlign w:val="superscript"/>
        </w:rPr>
        <w:t>3</w:t>
      </w:r>
      <w:r w:rsidRPr="00082403">
        <w:rPr>
          <w:rFonts w:ascii="Times New Roman" w:hAnsi="Times New Roman" w:cs="Times New Roman"/>
          <w:sz w:val="20"/>
          <w:szCs w:val="21"/>
        </w:rPr>
        <w:t xml:space="preserve">, </w:t>
      </w:r>
      <w:proofErr w:type="spellStart"/>
      <w:r w:rsidRPr="00082403">
        <w:rPr>
          <w:rFonts w:ascii="Times New Roman" w:hAnsi="Times New Roman" w:cs="Times New Roman"/>
          <w:sz w:val="20"/>
          <w:szCs w:val="21"/>
        </w:rPr>
        <w:t>Xiaoyan</w:t>
      </w:r>
      <w:proofErr w:type="spellEnd"/>
      <w:r w:rsidRPr="00082403">
        <w:rPr>
          <w:rFonts w:ascii="Times New Roman" w:hAnsi="Times New Roman" w:cs="Times New Roman"/>
          <w:sz w:val="20"/>
          <w:szCs w:val="21"/>
        </w:rPr>
        <w:t xml:space="preserve"> Xie</w:t>
      </w:r>
      <w:r w:rsidRPr="00082403">
        <w:rPr>
          <w:rFonts w:ascii="Times New Roman" w:hAnsi="Times New Roman" w:cs="Times New Roman"/>
          <w:sz w:val="20"/>
          <w:szCs w:val="21"/>
          <w:vertAlign w:val="superscript"/>
        </w:rPr>
        <w:t>4</w:t>
      </w:r>
      <w:r w:rsidRPr="00082403">
        <w:rPr>
          <w:rFonts w:ascii="Times New Roman" w:hAnsi="Times New Roman" w:cs="Times New Roman"/>
          <w:sz w:val="20"/>
          <w:szCs w:val="21"/>
        </w:rPr>
        <w:t xml:space="preserve">, </w:t>
      </w:r>
      <w:proofErr w:type="spellStart"/>
      <w:r w:rsidRPr="00082403">
        <w:rPr>
          <w:rFonts w:ascii="Times New Roman" w:hAnsi="Times New Roman" w:cs="Times New Roman"/>
          <w:sz w:val="20"/>
          <w:szCs w:val="21"/>
        </w:rPr>
        <w:t>Yali</w:t>
      </w:r>
      <w:proofErr w:type="spellEnd"/>
      <w:r w:rsidRPr="00082403">
        <w:rPr>
          <w:rFonts w:ascii="Times New Roman" w:hAnsi="Times New Roman" w:cs="Times New Roman"/>
          <w:sz w:val="20"/>
          <w:szCs w:val="21"/>
        </w:rPr>
        <w:t xml:space="preserve"> Li</w:t>
      </w:r>
      <w:r w:rsidRPr="00082403">
        <w:rPr>
          <w:rFonts w:ascii="Times New Roman" w:hAnsi="Times New Roman" w:cs="Times New Roman"/>
          <w:sz w:val="20"/>
          <w:szCs w:val="21"/>
          <w:vertAlign w:val="superscript"/>
        </w:rPr>
        <w:t>1</w:t>
      </w:r>
      <w:r w:rsidRPr="00082403">
        <w:rPr>
          <w:rFonts w:ascii="Times New Roman" w:hAnsi="Times New Roman" w:cs="Times New Roman"/>
          <w:sz w:val="20"/>
          <w:szCs w:val="21"/>
        </w:rPr>
        <w:t xml:space="preserve">, </w:t>
      </w:r>
      <w:proofErr w:type="spellStart"/>
      <w:r w:rsidRPr="00082403">
        <w:rPr>
          <w:rFonts w:ascii="Times New Roman" w:hAnsi="Times New Roman" w:cs="Times New Roman"/>
          <w:sz w:val="20"/>
          <w:szCs w:val="21"/>
        </w:rPr>
        <w:t>Shaoqiang</w:t>
      </w:r>
      <w:proofErr w:type="spellEnd"/>
      <w:r w:rsidRPr="00082403">
        <w:rPr>
          <w:rFonts w:ascii="Times New Roman" w:hAnsi="Times New Roman" w:cs="Times New Roman"/>
          <w:sz w:val="20"/>
          <w:szCs w:val="21"/>
        </w:rPr>
        <w:t xml:space="preserve"> Li</w:t>
      </w:r>
      <w:r w:rsidRPr="00082403">
        <w:rPr>
          <w:rFonts w:ascii="Times New Roman" w:hAnsi="Times New Roman" w:cs="Times New Roman"/>
          <w:sz w:val="20"/>
          <w:szCs w:val="21"/>
          <w:vertAlign w:val="superscript"/>
        </w:rPr>
        <w:t>5</w:t>
      </w:r>
      <w:r w:rsidRPr="00082403">
        <w:rPr>
          <w:rFonts w:ascii="Times New Roman" w:hAnsi="Times New Roman" w:cs="Times New Roman"/>
          <w:sz w:val="20"/>
          <w:szCs w:val="21"/>
        </w:rPr>
        <w:t xml:space="preserve">, </w:t>
      </w:r>
      <w:proofErr w:type="spellStart"/>
      <w:r w:rsidRPr="00082403">
        <w:rPr>
          <w:rFonts w:ascii="Times New Roman" w:hAnsi="Times New Roman" w:cs="Times New Roman"/>
          <w:sz w:val="20"/>
          <w:szCs w:val="21"/>
        </w:rPr>
        <w:t>Xianhai</w:t>
      </w:r>
      <w:proofErr w:type="spellEnd"/>
      <w:r w:rsidRPr="00082403">
        <w:rPr>
          <w:rFonts w:ascii="Times New Roman" w:hAnsi="Times New Roman" w:cs="Times New Roman"/>
          <w:sz w:val="20"/>
          <w:szCs w:val="21"/>
        </w:rPr>
        <w:t xml:space="preserve"> Mao</w:t>
      </w:r>
      <w:r w:rsidRPr="00082403">
        <w:rPr>
          <w:rFonts w:ascii="Times New Roman" w:hAnsi="Times New Roman" w:cs="Times New Roman"/>
          <w:sz w:val="20"/>
          <w:szCs w:val="21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1"/>
          <w:vertAlign w:val="superscript"/>
        </w:rPr>
        <w:t>#</w:t>
      </w:r>
      <w:r w:rsidRPr="00082403">
        <w:rPr>
          <w:rFonts w:ascii="Times New Roman" w:hAnsi="Times New Roman" w:cs="Times New Roman"/>
          <w:sz w:val="20"/>
          <w:szCs w:val="21"/>
        </w:rPr>
        <w:t xml:space="preserve">, </w:t>
      </w:r>
      <w:bookmarkStart w:id="1" w:name="OLE_LINK44"/>
      <w:r w:rsidRPr="00082403">
        <w:rPr>
          <w:rFonts w:ascii="Times New Roman" w:hAnsi="Times New Roman" w:cs="Times New Roman"/>
          <w:sz w:val="20"/>
          <w:szCs w:val="21"/>
        </w:rPr>
        <w:t>Ping Liang</w:t>
      </w:r>
      <w:bookmarkEnd w:id="1"/>
      <w:r w:rsidRPr="00082403">
        <w:rPr>
          <w:rFonts w:ascii="Times New Roman" w:hAnsi="Times New Roman" w:cs="Times New Roman"/>
          <w:sz w:val="20"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sz w:val="20"/>
          <w:szCs w:val="21"/>
          <w:vertAlign w:val="superscript"/>
        </w:rPr>
        <w:t>#</w:t>
      </w:r>
    </w:p>
    <w:p w14:paraId="251C99EA" w14:textId="77777777" w:rsidR="00944CB9" w:rsidRPr="007C11BC" w:rsidRDefault="00944CB9" w:rsidP="00944CB9">
      <w:pPr>
        <w:jc w:val="center"/>
        <w:rPr>
          <w:rFonts w:ascii="Times New Roman" w:hAnsi="Times New Roman" w:cs="Times New Roman"/>
        </w:rPr>
      </w:pPr>
    </w:p>
    <w:p w14:paraId="55495FA0" w14:textId="77777777" w:rsidR="00944CB9" w:rsidRPr="00082403" w:rsidRDefault="00944CB9" w:rsidP="00944CB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</w:rPr>
      </w:pPr>
      <w:r w:rsidRPr="00082403">
        <w:rPr>
          <w:rFonts w:ascii="Times New Roman" w:hAnsi="Times New Roman" w:cs="Times New Roman"/>
          <w:b/>
          <w:bCs/>
        </w:rPr>
        <w:t>Authors’ affiliations:</w:t>
      </w:r>
    </w:p>
    <w:p w14:paraId="7AE6711C" w14:textId="77777777" w:rsidR="00944CB9" w:rsidRPr="00082403" w:rsidRDefault="00944CB9" w:rsidP="00944CB9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082403">
        <w:rPr>
          <w:rFonts w:ascii="Times New Roman" w:hAnsi="Times New Roman" w:cs="Times New Roman"/>
        </w:rPr>
        <w:t xml:space="preserve">1. </w:t>
      </w:r>
      <w:bookmarkStart w:id="2" w:name="_Hlk83765715"/>
      <w:r w:rsidRPr="00082403">
        <w:rPr>
          <w:rFonts w:ascii="Times New Roman" w:hAnsi="Times New Roman" w:cs="Times New Roman"/>
        </w:rPr>
        <w:t xml:space="preserve">Department of Interventional Ultrasound, Chinese PLA General Hospital, 28 </w:t>
      </w:r>
      <w:proofErr w:type="spellStart"/>
      <w:r w:rsidRPr="00082403">
        <w:rPr>
          <w:rFonts w:ascii="Times New Roman" w:hAnsi="Times New Roman" w:cs="Times New Roman"/>
        </w:rPr>
        <w:t>Fuxing</w:t>
      </w:r>
      <w:proofErr w:type="spellEnd"/>
      <w:r w:rsidRPr="00082403">
        <w:rPr>
          <w:rFonts w:ascii="Times New Roman" w:hAnsi="Times New Roman" w:cs="Times New Roman"/>
        </w:rPr>
        <w:t xml:space="preserve"> Road, Beijing 100853, China.</w:t>
      </w:r>
    </w:p>
    <w:bookmarkEnd w:id="2"/>
    <w:p w14:paraId="758E4644" w14:textId="77777777" w:rsidR="00944CB9" w:rsidRPr="00082403" w:rsidRDefault="00944CB9" w:rsidP="00944CB9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082403">
        <w:rPr>
          <w:rFonts w:ascii="Times New Roman" w:hAnsi="Times New Roman" w:cs="Times New Roman"/>
        </w:rPr>
        <w:t xml:space="preserve">2. </w:t>
      </w:r>
      <w:bookmarkStart w:id="3" w:name="_Hlk83766189"/>
      <w:r w:rsidRPr="00082403">
        <w:rPr>
          <w:rFonts w:ascii="Times New Roman" w:hAnsi="Times New Roman" w:cs="Times New Roman"/>
        </w:rPr>
        <w:t>Department of Hepatobiliary Surgery, Hunan Provincial People's Hospital (The First Affiliated Hospital of Hunan Normal University) Changsha, Hunan province, 410002, China</w:t>
      </w:r>
      <w:bookmarkEnd w:id="3"/>
      <w:r>
        <w:rPr>
          <w:rFonts w:ascii="Times New Roman" w:hAnsi="Times New Roman" w:cs="Times New Roman"/>
        </w:rPr>
        <w:t>.</w:t>
      </w:r>
    </w:p>
    <w:p w14:paraId="6E2A8BB9" w14:textId="77777777" w:rsidR="00944CB9" w:rsidRPr="00082403" w:rsidRDefault="00944CB9" w:rsidP="00944CB9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082403">
        <w:rPr>
          <w:rFonts w:ascii="Times New Roman" w:hAnsi="Times New Roman" w:cs="Times New Roman"/>
        </w:rPr>
        <w:t xml:space="preserve">3. </w:t>
      </w:r>
      <w:bookmarkStart w:id="4" w:name="_Hlk83765921"/>
      <w:r w:rsidRPr="00082403">
        <w:rPr>
          <w:rFonts w:ascii="Times New Roman" w:hAnsi="Times New Roman" w:cs="Times New Roman"/>
        </w:rPr>
        <w:t xml:space="preserve">Department of Liver Surgery, Sun </w:t>
      </w:r>
      <w:proofErr w:type="spellStart"/>
      <w:r w:rsidRPr="00082403">
        <w:rPr>
          <w:rFonts w:ascii="Times New Roman" w:hAnsi="Times New Roman" w:cs="Times New Roman"/>
        </w:rPr>
        <w:t>Yat-sen</w:t>
      </w:r>
      <w:proofErr w:type="spellEnd"/>
      <w:r w:rsidRPr="00082403">
        <w:rPr>
          <w:rFonts w:ascii="Times New Roman" w:hAnsi="Times New Roman" w:cs="Times New Roman"/>
        </w:rPr>
        <w:t xml:space="preserve"> University Cancer Center, Guangzhou, Guangdong, 510060, China</w:t>
      </w:r>
      <w:r>
        <w:rPr>
          <w:rFonts w:ascii="Times New Roman" w:hAnsi="Times New Roman" w:cs="Times New Roman"/>
        </w:rPr>
        <w:t>.</w:t>
      </w:r>
    </w:p>
    <w:bookmarkEnd w:id="4"/>
    <w:p w14:paraId="713F1D22" w14:textId="77777777" w:rsidR="00944CB9" w:rsidRPr="00082403" w:rsidRDefault="00944CB9" w:rsidP="00944CB9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082403">
        <w:rPr>
          <w:rFonts w:ascii="Times New Roman" w:hAnsi="Times New Roman" w:cs="Times New Roman"/>
        </w:rPr>
        <w:t xml:space="preserve">4. </w:t>
      </w:r>
      <w:bookmarkStart w:id="5" w:name="_Hlk83766217"/>
      <w:r w:rsidRPr="00082403">
        <w:rPr>
          <w:rFonts w:ascii="Times New Roman" w:hAnsi="Times New Roman" w:cs="Times New Roman"/>
        </w:rPr>
        <w:t>Department of Medical Ultrasonics, Institute of Diagnostic and Interventional Ultrasound,</w:t>
      </w:r>
    </w:p>
    <w:p w14:paraId="1D4D94F8" w14:textId="77777777" w:rsidR="00944CB9" w:rsidRPr="00082403" w:rsidRDefault="00944CB9" w:rsidP="00944CB9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082403">
        <w:rPr>
          <w:rFonts w:ascii="Times New Roman" w:hAnsi="Times New Roman" w:cs="Times New Roman"/>
        </w:rPr>
        <w:t xml:space="preserve">The First Affiliated Hospital of Sun </w:t>
      </w:r>
      <w:proofErr w:type="spellStart"/>
      <w:r w:rsidRPr="00082403">
        <w:rPr>
          <w:rFonts w:ascii="Times New Roman" w:hAnsi="Times New Roman" w:cs="Times New Roman"/>
        </w:rPr>
        <w:t>Yat-sen</w:t>
      </w:r>
      <w:proofErr w:type="spellEnd"/>
      <w:r w:rsidRPr="00082403">
        <w:rPr>
          <w:rFonts w:ascii="Times New Roman" w:hAnsi="Times New Roman" w:cs="Times New Roman"/>
        </w:rPr>
        <w:t xml:space="preserve"> University, Guangzhou, 510060, China</w:t>
      </w:r>
      <w:r>
        <w:rPr>
          <w:rFonts w:ascii="Times New Roman" w:hAnsi="Times New Roman" w:cs="Times New Roman"/>
        </w:rPr>
        <w:t>.</w:t>
      </w:r>
    </w:p>
    <w:bookmarkEnd w:id="5"/>
    <w:p w14:paraId="4458AC0F" w14:textId="77777777" w:rsidR="00944CB9" w:rsidRPr="00082403" w:rsidRDefault="00944CB9" w:rsidP="00944CB9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082403">
        <w:rPr>
          <w:rFonts w:ascii="Times New Roman" w:hAnsi="Times New Roman" w:cs="Times New Roman"/>
        </w:rPr>
        <w:t xml:space="preserve">5. Department of Liver Surgery, The First Affiliated Hospital of Sun </w:t>
      </w:r>
      <w:proofErr w:type="spellStart"/>
      <w:r w:rsidRPr="00082403">
        <w:rPr>
          <w:rFonts w:ascii="Times New Roman" w:hAnsi="Times New Roman" w:cs="Times New Roman"/>
        </w:rPr>
        <w:t>Yat-sen</w:t>
      </w:r>
      <w:proofErr w:type="spellEnd"/>
      <w:r w:rsidRPr="00082403">
        <w:rPr>
          <w:rFonts w:ascii="Times New Roman" w:hAnsi="Times New Roman" w:cs="Times New Roman"/>
        </w:rPr>
        <w:t xml:space="preserve"> University, Guangzhou, Guangdong Province, 510060, China.</w:t>
      </w:r>
    </w:p>
    <w:p w14:paraId="23241B34" w14:textId="77777777" w:rsidR="00944CB9" w:rsidRDefault="00944CB9" w:rsidP="00944CB9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BB3F1C">
        <w:rPr>
          <w:rFonts w:ascii="Times New Roman" w:hAnsi="Times New Roman" w:cs="Times New Roman" w:hint="eastAsia"/>
          <w:b/>
          <w:bCs/>
        </w:rPr>
        <w:t>#</w:t>
      </w:r>
      <w:r w:rsidRPr="00BB3F1C">
        <w:rPr>
          <w:rFonts w:ascii="Times New Roman" w:hAnsi="Times New Roman" w:cs="Times New Roman"/>
          <w:b/>
          <w:bCs/>
        </w:rPr>
        <w:t xml:space="preserve"> Correspondence</w:t>
      </w:r>
      <w:r>
        <w:rPr>
          <w:rFonts w:ascii="Times New Roman" w:hAnsi="Times New Roman" w:cs="Times New Roman" w:hint="eastAsia"/>
        </w:rPr>
        <w:t>：</w:t>
      </w:r>
      <w:r w:rsidRPr="00A84226">
        <w:rPr>
          <w:rFonts w:ascii="Times New Roman" w:hAnsi="Times New Roman" w:cs="Times New Roman"/>
        </w:rPr>
        <w:t xml:space="preserve"> </w:t>
      </w:r>
    </w:p>
    <w:p w14:paraId="3B344FD7" w14:textId="77777777" w:rsidR="00944CB9" w:rsidRPr="00A84226" w:rsidRDefault="00944CB9" w:rsidP="00944CB9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proofErr w:type="spellStart"/>
      <w:r w:rsidRPr="00082403">
        <w:rPr>
          <w:rFonts w:ascii="Times New Roman" w:hAnsi="Times New Roman" w:cs="Times New Roman"/>
        </w:rPr>
        <w:t>Xianhai</w:t>
      </w:r>
      <w:proofErr w:type="spellEnd"/>
      <w:r w:rsidRPr="00082403">
        <w:rPr>
          <w:rFonts w:ascii="Times New Roman" w:hAnsi="Times New Roman" w:cs="Times New Roman"/>
        </w:rPr>
        <w:t xml:space="preserve"> Mao</w:t>
      </w:r>
      <w:r w:rsidRPr="00082403">
        <w:rPr>
          <w:rFonts w:ascii="Times New Roman" w:hAnsi="Times New Roman" w:cs="Times New Roman"/>
        </w:rPr>
        <w:t>：</w:t>
      </w:r>
      <w:bookmarkStart w:id="6" w:name="_Hlk83766417"/>
      <w:r w:rsidRPr="0070110B">
        <w:rPr>
          <w:rFonts w:ascii="Times New Roman" w:hAnsi="Times New Roman" w:cs="Times New Roman"/>
        </w:rPr>
        <w:t>Department of Hepatobiliary Surgery, Hunan Provincial People's Hospital (The First Affiliated Hospital of Hunan Normal University) Changsha, Hunan province, 410002, China.</w:t>
      </w:r>
      <w:r>
        <w:rPr>
          <w:rFonts w:ascii="Times New Roman" w:hAnsi="Times New Roman" w:cs="Times New Roman"/>
        </w:rPr>
        <w:t xml:space="preserve"> </w:t>
      </w:r>
      <w:hyperlink r:id="rId7" w:history="1">
        <w:r w:rsidRPr="00EB524B">
          <w:rPr>
            <w:rStyle w:val="a8"/>
            <w:rFonts w:ascii="Times New Roman" w:eastAsia="宋体" w:hAnsi="Times New Roman" w:cs="Times New Roman"/>
            <w:kern w:val="0"/>
          </w:rPr>
          <w:t>mxhaiszy@yahoo.com</w:t>
        </w:r>
      </w:hyperlink>
      <w:bookmarkEnd w:id="6"/>
      <w:r w:rsidRPr="00EB524B">
        <w:rPr>
          <w:rStyle w:val="a8"/>
          <w:rFonts w:eastAsia="宋体"/>
          <w:kern w:val="0"/>
        </w:rPr>
        <w:t>.</w:t>
      </w:r>
    </w:p>
    <w:p w14:paraId="2118B00B" w14:textId="5C9DBADA" w:rsidR="00944CB9" w:rsidRPr="00BD233E" w:rsidRDefault="00944CB9" w:rsidP="004520C0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082403">
        <w:rPr>
          <w:rFonts w:ascii="Times New Roman" w:hAnsi="Times New Roman" w:cs="Times New Roman"/>
        </w:rPr>
        <w:t xml:space="preserve">Ping Liang: </w:t>
      </w:r>
      <w:r w:rsidRPr="0070110B">
        <w:rPr>
          <w:rFonts w:ascii="Times New Roman" w:hAnsi="Times New Roman" w:cs="Times New Roman"/>
        </w:rPr>
        <w:t xml:space="preserve">Department of Interventional Ultrasound, Chinese PLA General Hospital, 28 </w:t>
      </w:r>
      <w:proofErr w:type="spellStart"/>
      <w:r w:rsidRPr="0070110B">
        <w:rPr>
          <w:rFonts w:ascii="Times New Roman" w:hAnsi="Times New Roman" w:cs="Times New Roman"/>
        </w:rPr>
        <w:t>Fuxing</w:t>
      </w:r>
      <w:proofErr w:type="spellEnd"/>
      <w:r w:rsidRPr="0070110B">
        <w:rPr>
          <w:rFonts w:ascii="Times New Roman" w:hAnsi="Times New Roman" w:cs="Times New Roman"/>
        </w:rPr>
        <w:t xml:space="preserve"> Road, Beijing 100853, China.</w:t>
      </w:r>
      <w:r w:rsidRPr="00142E9B">
        <w:rPr>
          <w:rFonts w:ascii="Times New Roman" w:hAnsi="Times New Roman" w:cs="Times New Roman"/>
          <w:color w:val="000000" w:themeColor="text1"/>
        </w:rPr>
        <w:t xml:space="preserve"> </w:t>
      </w:r>
      <w:hyperlink r:id="rId8" w:history="1">
        <w:r w:rsidRPr="00EB524B">
          <w:rPr>
            <w:rStyle w:val="a8"/>
            <w:rFonts w:ascii="Times New Roman" w:eastAsia="宋体" w:hAnsi="Times New Roman" w:cs="Times New Roman"/>
            <w:kern w:val="0"/>
          </w:rPr>
          <w:t>liangping301@hotmail.com</w:t>
        </w:r>
      </w:hyperlink>
      <w:r w:rsidRPr="00EB524B">
        <w:rPr>
          <w:rStyle w:val="a8"/>
          <w:rFonts w:ascii="Times New Roman" w:eastAsia="宋体" w:hAnsi="Times New Roman" w:cs="Times New Roman"/>
          <w:kern w:val="0"/>
        </w:rPr>
        <w:t>.</w:t>
      </w:r>
    </w:p>
    <w:p w14:paraId="771E3C4B" w14:textId="77777777" w:rsidR="00BD233E" w:rsidRDefault="00BD233E" w:rsidP="004520C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2A17461C" w14:textId="77777777" w:rsidR="00BD233E" w:rsidRDefault="00BD233E" w:rsidP="004520C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6C28C033" w14:textId="77777777" w:rsidR="00BD233E" w:rsidRDefault="00BD233E" w:rsidP="004520C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42C516DB" w14:textId="77777777" w:rsidR="00BD233E" w:rsidRDefault="00BD233E" w:rsidP="004520C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1BFFE97C" w14:textId="77777777" w:rsidR="00BD233E" w:rsidRDefault="00BD233E" w:rsidP="004520C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5F121D77" w14:textId="77777777" w:rsidR="00BD233E" w:rsidRDefault="00BD233E" w:rsidP="004520C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2FAAA458" w14:textId="77777777" w:rsidR="00BD233E" w:rsidRDefault="00BD233E" w:rsidP="004520C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129EBB8D" w14:textId="77777777" w:rsidR="00BD233E" w:rsidRDefault="00BD233E" w:rsidP="004520C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4F76FD40" w14:textId="77777777" w:rsidR="00BD233E" w:rsidRDefault="00BD233E" w:rsidP="004520C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48D0E367" w14:textId="77777777" w:rsidR="00BD233E" w:rsidRDefault="00BD233E" w:rsidP="004520C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6AC9133F" w14:textId="77777777" w:rsidR="00BD233E" w:rsidRDefault="00BD233E" w:rsidP="004520C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3B85E2E7" w14:textId="77777777" w:rsidR="00BD233E" w:rsidRDefault="00BD233E" w:rsidP="004520C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3D5B2F58" w14:textId="3EF4419C" w:rsidR="00E7488A" w:rsidRPr="004520C0" w:rsidRDefault="00E7488A" w:rsidP="004520C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4520C0">
        <w:rPr>
          <w:rFonts w:ascii="Times New Roman" w:hAnsi="Times New Roman" w:cs="Times New Roman"/>
          <w:b/>
          <w:bCs/>
          <w:sz w:val="22"/>
        </w:rPr>
        <w:lastRenderedPageBreak/>
        <w:t>Supplementary Figure 1</w:t>
      </w:r>
      <w:r w:rsidRPr="004520C0">
        <w:rPr>
          <w:rFonts w:ascii="Times New Roman" w:hAnsi="Times New Roman" w:cs="Times New Roman"/>
          <w:sz w:val="22"/>
        </w:rPr>
        <w:t xml:space="preserve">. </w:t>
      </w:r>
      <w:r w:rsidRPr="004520C0">
        <w:rPr>
          <w:rFonts w:ascii="Times New Roman" w:hAnsi="Times New Roman" w:cs="Times New Roman"/>
        </w:rPr>
        <w:t xml:space="preserve">Flow chart to select recurrent </w:t>
      </w:r>
      <w:r w:rsidR="00EA7C3C">
        <w:rPr>
          <w:rFonts w:ascii="Times New Roman" w:hAnsi="Times New Roman" w:cs="Times New Roman"/>
        </w:rPr>
        <w:t>hepatocellular carcinoma (R</w:t>
      </w:r>
      <w:r w:rsidRPr="004520C0">
        <w:rPr>
          <w:rFonts w:ascii="Times New Roman" w:hAnsi="Times New Roman" w:cs="Times New Roman"/>
        </w:rPr>
        <w:t>HCC</w:t>
      </w:r>
      <w:r w:rsidR="00EA7C3C">
        <w:rPr>
          <w:rFonts w:ascii="Times New Roman" w:hAnsi="Times New Roman" w:cs="Times New Roman"/>
        </w:rPr>
        <w:t>)</w:t>
      </w:r>
      <w:r w:rsidRPr="004520C0">
        <w:rPr>
          <w:rFonts w:ascii="Times New Roman" w:hAnsi="Times New Roman" w:cs="Times New Roman"/>
        </w:rPr>
        <w:t xml:space="preserve"> patients within Milan criteria.</w:t>
      </w:r>
    </w:p>
    <w:p w14:paraId="7E2E8BE8" w14:textId="7CA3B34E" w:rsidR="00E7488A" w:rsidRDefault="00E7488A" w:rsidP="004520C0">
      <w:pPr>
        <w:spacing w:line="360" w:lineRule="auto"/>
        <w:rPr>
          <w:rFonts w:ascii="Times New Roman" w:hAnsi="Times New Roman" w:cs="Times New Roman"/>
          <w:szCs w:val="21"/>
        </w:rPr>
      </w:pPr>
      <w:r w:rsidRPr="004520C0">
        <w:rPr>
          <w:rFonts w:ascii="Times New Roman" w:hAnsi="Times New Roman" w:cs="Times New Roman"/>
          <w:b/>
          <w:bCs/>
          <w:sz w:val="22"/>
        </w:rPr>
        <w:t>Supplementary Figure 2</w:t>
      </w:r>
      <w:r w:rsidRPr="004520C0">
        <w:rPr>
          <w:rFonts w:ascii="Times New Roman" w:hAnsi="Times New Roman" w:cs="Times New Roman"/>
          <w:sz w:val="22"/>
        </w:rPr>
        <w:t xml:space="preserve">. </w:t>
      </w:r>
      <w:r w:rsidRPr="004520C0">
        <w:rPr>
          <w:rFonts w:ascii="Times New Roman" w:hAnsi="Times New Roman" w:cs="Times New Roman"/>
          <w:szCs w:val="21"/>
        </w:rPr>
        <w:t xml:space="preserve">Kaplan-Meier survival curves for patients with different risk score. (A) </w:t>
      </w:r>
      <w:r w:rsidR="00EA7C3C">
        <w:rPr>
          <w:rFonts w:ascii="Times New Roman" w:hAnsi="Times New Roman" w:cs="Times New Roman"/>
          <w:szCs w:val="21"/>
        </w:rPr>
        <w:t>Tumor-free survival (</w:t>
      </w:r>
      <w:r w:rsidRPr="004520C0">
        <w:rPr>
          <w:rFonts w:ascii="Times New Roman" w:hAnsi="Times New Roman" w:cs="Times New Roman"/>
          <w:szCs w:val="21"/>
        </w:rPr>
        <w:t>TFS</w:t>
      </w:r>
      <w:r w:rsidR="00EA7C3C">
        <w:rPr>
          <w:rFonts w:ascii="Times New Roman" w:hAnsi="Times New Roman" w:cs="Times New Roman"/>
          <w:szCs w:val="21"/>
        </w:rPr>
        <w:t>)</w:t>
      </w:r>
      <w:r w:rsidRPr="004520C0">
        <w:rPr>
          <w:rFonts w:ascii="Times New Roman" w:hAnsi="Times New Roman" w:cs="Times New Roman"/>
          <w:szCs w:val="21"/>
        </w:rPr>
        <w:t xml:space="preserve"> curve of entire patients with low and high risk group. TFS of Sorafenib-RFA and RFA in low risk group (B) and high risk group (C).</w:t>
      </w:r>
      <w:r w:rsidRPr="004520C0">
        <w:rPr>
          <w:rFonts w:ascii="Times New Roman" w:hAnsi="Times New Roman" w:cs="Times New Roman"/>
          <w:sz w:val="22"/>
          <w:szCs w:val="24"/>
        </w:rPr>
        <w:t xml:space="preserve"> </w:t>
      </w:r>
      <w:r w:rsidRPr="004520C0">
        <w:rPr>
          <w:rFonts w:ascii="Times New Roman" w:hAnsi="Times New Roman" w:cs="Times New Roman"/>
          <w:szCs w:val="21"/>
        </w:rPr>
        <w:t>There was significant difference between RFA or RFA-sorafenib treatment in the low risk group (</w:t>
      </w:r>
      <w:r w:rsidRPr="004520C0">
        <w:rPr>
          <w:rFonts w:ascii="Times New Roman" w:hAnsi="Times New Roman" w:cs="Times New Roman"/>
          <w:i/>
          <w:iCs/>
          <w:szCs w:val="21"/>
        </w:rPr>
        <w:t>P</w:t>
      </w:r>
      <w:r w:rsidRPr="004520C0">
        <w:rPr>
          <w:rFonts w:ascii="Times New Roman" w:hAnsi="Times New Roman" w:cs="Times New Roman"/>
          <w:szCs w:val="21"/>
        </w:rPr>
        <w:t xml:space="preserve"> =0.065) and the high risk group (</w:t>
      </w:r>
      <w:r w:rsidRPr="004520C0">
        <w:rPr>
          <w:rFonts w:ascii="Times New Roman" w:hAnsi="Times New Roman" w:cs="Times New Roman"/>
          <w:i/>
          <w:iCs/>
          <w:szCs w:val="21"/>
        </w:rPr>
        <w:t>P</w:t>
      </w:r>
      <w:r w:rsidRPr="004520C0">
        <w:rPr>
          <w:rFonts w:ascii="Times New Roman" w:hAnsi="Times New Roman" w:cs="Times New Roman"/>
          <w:szCs w:val="21"/>
        </w:rPr>
        <w:t xml:space="preserve"> &lt;0.001).</w:t>
      </w:r>
    </w:p>
    <w:p w14:paraId="2F22BA9D" w14:textId="756A4C5D" w:rsidR="00BD233E" w:rsidRPr="004520C0" w:rsidRDefault="00BD233E" w:rsidP="004520C0">
      <w:pPr>
        <w:spacing w:line="360" w:lineRule="auto"/>
        <w:rPr>
          <w:rFonts w:ascii="Times New Roman" w:hAnsi="Times New Roman" w:cs="Times New Roman"/>
          <w:szCs w:val="21"/>
        </w:rPr>
      </w:pPr>
      <w:r w:rsidRPr="00545F8A">
        <w:rPr>
          <w:rFonts w:ascii="Times New Roman" w:hAnsi="Times New Roman" w:cs="Times New Roman"/>
          <w:b/>
          <w:bCs/>
          <w:color w:val="FF0000"/>
          <w:szCs w:val="21"/>
        </w:rPr>
        <w:t>Supplementary Table 1</w:t>
      </w:r>
      <w:r w:rsidRPr="00545F8A">
        <w:rPr>
          <w:rFonts w:ascii="Times New Roman" w:hAnsi="Times New Roman" w:cs="Times New Roman"/>
          <w:color w:val="FF0000"/>
          <w:szCs w:val="21"/>
        </w:rPr>
        <w:t>. Repeat recurrence characteristics of patients after RFA for recurrent hepatocellular carcinoma (RHCC)</w:t>
      </w:r>
      <w:r w:rsidR="00B00A32" w:rsidRPr="00545F8A">
        <w:rPr>
          <w:rFonts w:ascii="Times New Roman" w:hAnsi="Times New Roman" w:cs="Times New Roman"/>
          <w:color w:val="FF0000"/>
          <w:szCs w:val="21"/>
        </w:rPr>
        <w:t xml:space="preserve"> between the two groups</w:t>
      </w:r>
      <w:r w:rsidRPr="00545F8A">
        <w:rPr>
          <w:rFonts w:ascii="Times New Roman" w:hAnsi="Times New Roman" w:cs="Times New Roman"/>
          <w:color w:val="FF0000"/>
          <w:szCs w:val="21"/>
        </w:rPr>
        <w:t>.</w:t>
      </w:r>
    </w:p>
    <w:p w14:paraId="4EE1E000" w14:textId="719F7E4F" w:rsidR="00E7488A" w:rsidRPr="004520C0" w:rsidRDefault="00E7488A" w:rsidP="004520C0">
      <w:pPr>
        <w:spacing w:line="360" w:lineRule="auto"/>
        <w:rPr>
          <w:rFonts w:ascii="Times New Roman" w:hAnsi="Times New Roman" w:cs="Times New Roman"/>
          <w:sz w:val="22"/>
        </w:rPr>
      </w:pPr>
      <w:r w:rsidRPr="004520C0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BD233E">
        <w:rPr>
          <w:rFonts w:ascii="Times New Roman" w:hAnsi="Times New Roman" w:cs="Times New Roman"/>
          <w:b/>
          <w:bCs/>
          <w:sz w:val="22"/>
        </w:rPr>
        <w:t>2</w:t>
      </w:r>
      <w:r w:rsidRPr="004520C0">
        <w:rPr>
          <w:rFonts w:ascii="Times New Roman" w:hAnsi="Times New Roman" w:cs="Times New Roman"/>
          <w:sz w:val="22"/>
        </w:rPr>
        <w:t xml:space="preserve">. </w:t>
      </w:r>
      <w:r w:rsidRPr="004520C0">
        <w:rPr>
          <w:rFonts w:ascii="Times New Roman" w:hAnsi="Times New Roman" w:cs="Times New Roman"/>
          <w:szCs w:val="21"/>
        </w:rPr>
        <w:t xml:space="preserve">Analysis of clinicopathological characteristics impacting tumor-free survival (TFS) in entire patients with </w:t>
      </w:r>
      <w:r w:rsidR="00EA7C3C" w:rsidRPr="004520C0">
        <w:rPr>
          <w:rFonts w:ascii="Times New Roman" w:hAnsi="Times New Roman" w:cs="Times New Roman"/>
        </w:rPr>
        <w:t xml:space="preserve">recurrent </w:t>
      </w:r>
      <w:r w:rsidR="00EA7C3C">
        <w:rPr>
          <w:rFonts w:ascii="Times New Roman" w:hAnsi="Times New Roman" w:cs="Times New Roman"/>
        </w:rPr>
        <w:t>hepatocellular carcinoma (R</w:t>
      </w:r>
      <w:r w:rsidR="00EA7C3C" w:rsidRPr="004520C0">
        <w:rPr>
          <w:rFonts w:ascii="Times New Roman" w:hAnsi="Times New Roman" w:cs="Times New Roman"/>
        </w:rPr>
        <w:t>HCC</w:t>
      </w:r>
      <w:r w:rsidR="00EA7C3C">
        <w:rPr>
          <w:rFonts w:ascii="Times New Roman" w:hAnsi="Times New Roman" w:cs="Times New Roman"/>
        </w:rPr>
        <w:t>)</w:t>
      </w:r>
      <w:r w:rsidRPr="004520C0">
        <w:rPr>
          <w:rFonts w:ascii="Times New Roman" w:hAnsi="Times New Roman" w:cs="Times New Roman"/>
          <w:szCs w:val="21"/>
        </w:rPr>
        <w:t xml:space="preserve"> after </w:t>
      </w:r>
      <w:r w:rsidR="00EA7C3C" w:rsidRPr="00D5517B">
        <w:rPr>
          <w:rFonts w:ascii="Times New Roman" w:hAnsi="Times New Roman" w:cs="Times New Roman"/>
          <w:sz w:val="20"/>
          <w:szCs w:val="20"/>
        </w:rPr>
        <w:t>propensity score matching (PSM)</w:t>
      </w:r>
      <w:r w:rsidRPr="004520C0">
        <w:rPr>
          <w:rFonts w:ascii="Times New Roman" w:hAnsi="Times New Roman" w:cs="Times New Roman"/>
          <w:szCs w:val="21"/>
        </w:rPr>
        <w:t xml:space="preserve">. </w:t>
      </w:r>
    </w:p>
    <w:p w14:paraId="33D959A2" w14:textId="177CDA77" w:rsidR="00E7488A" w:rsidRPr="004520C0" w:rsidRDefault="00E7488A" w:rsidP="004520C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4520C0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BD233E">
        <w:rPr>
          <w:rFonts w:ascii="Times New Roman" w:hAnsi="Times New Roman" w:cs="Times New Roman"/>
          <w:b/>
          <w:bCs/>
          <w:sz w:val="22"/>
        </w:rPr>
        <w:t>3</w:t>
      </w:r>
      <w:r w:rsidRPr="004520C0">
        <w:rPr>
          <w:rFonts w:ascii="Times New Roman" w:hAnsi="Times New Roman" w:cs="Times New Roman"/>
          <w:sz w:val="24"/>
          <w:szCs w:val="28"/>
        </w:rPr>
        <w:t xml:space="preserve">. </w:t>
      </w:r>
      <w:r w:rsidRPr="004520C0">
        <w:rPr>
          <w:rFonts w:ascii="Times New Roman" w:hAnsi="Times New Roman" w:cs="Times New Roman"/>
          <w:szCs w:val="21"/>
        </w:rPr>
        <w:t>Sorafenib-related adverse events of patients in RFA-sorafenib group.</w:t>
      </w:r>
    </w:p>
    <w:p w14:paraId="691CE58E" w14:textId="1A5E7A9B" w:rsidR="00A51745" w:rsidRDefault="00A51745" w:rsidP="00E41919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3592591C" w14:textId="4A7167FB" w:rsidR="00BD233E" w:rsidRDefault="00BD233E" w:rsidP="00E41919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7BAED5BB" w14:textId="7D4A670F" w:rsidR="00BD233E" w:rsidRDefault="00BD233E" w:rsidP="00E41919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2A609BAB" w14:textId="5740B447" w:rsidR="00BD233E" w:rsidRDefault="00BD233E" w:rsidP="00E41919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6850FABB" w14:textId="05AFCA34" w:rsidR="00BD233E" w:rsidRDefault="00BD233E" w:rsidP="00E41919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43ECE071" w14:textId="716B27B0" w:rsidR="00BD233E" w:rsidRDefault="00BD233E" w:rsidP="00E41919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36DE8692" w14:textId="11DD5DCB" w:rsidR="00BD233E" w:rsidRDefault="00BD233E" w:rsidP="00E41919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7463E48C" w14:textId="3743CAB7" w:rsidR="00BD233E" w:rsidRDefault="00BD233E" w:rsidP="00E41919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3EC4B210" w14:textId="1AEFD2A7" w:rsidR="00BD233E" w:rsidRDefault="00BD233E" w:rsidP="00E41919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7D71050A" w14:textId="77777777" w:rsidR="00BD233E" w:rsidRPr="00E7488A" w:rsidRDefault="00BD233E" w:rsidP="00E41919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3870D0EC" w14:textId="6225241B" w:rsidR="00FF2CF0" w:rsidRPr="002A248C" w:rsidRDefault="00876913" w:rsidP="00E977D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2BA0201" wp14:editId="45E6FB99">
            <wp:extent cx="5040000" cy="3020400"/>
            <wp:effectExtent l="0" t="0" r="8255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02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91F882" w14:textId="60170EBA" w:rsidR="00E977DE" w:rsidRPr="002A248C" w:rsidRDefault="00216DEE" w:rsidP="00E977DE">
      <w:pPr>
        <w:jc w:val="center"/>
        <w:rPr>
          <w:rFonts w:ascii="Times New Roman" w:hAnsi="Times New Roman" w:cs="Times New Roman"/>
          <w:sz w:val="20"/>
          <w:szCs w:val="20"/>
        </w:rPr>
      </w:pPr>
      <w:r w:rsidRPr="002A248C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E977DE" w:rsidRPr="002A248C">
        <w:rPr>
          <w:rFonts w:ascii="Times New Roman" w:hAnsi="Times New Roman" w:cs="Times New Roman"/>
          <w:b/>
          <w:bCs/>
          <w:sz w:val="20"/>
          <w:szCs w:val="20"/>
        </w:rPr>
        <w:t>Figure 1</w:t>
      </w:r>
      <w:r w:rsidR="00E977DE" w:rsidRPr="002A248C">
        <w:rPr>
          <w:rFonts w:ascii="Times New Roman" w:hAnsi="Times New Roman" w:cs="Times New Roman"/>
          <w:sz w:val="20"/>
          <w:szCs w:val="20"/>
        </w:rPr>
        <w:t>. Flow chart to select recurrent HCC patients within Milan criteria.</w:t>
      </w:r>
    </w:p>
    <w:p w14:paraId="4FF784AB" w14:textId="48C58710" w:rsidR="00E977DE" w:rsidRPr="00F829C6" w:rsidRDefault="00E977DE" w:rsidP="00E977DE">
      <w:pPr>
        <w:rPr>
          <w:rFonts w:ascii="Times New Roman" w:hAnsi="Times New Roman" w:cs="Times New Roman"/>
          <w:sz w:val="18"/>
          <w:szCs w:val="18"/>
        </w:rPr>
      </w:pPr>
      <w:r w:rsidRPr="00F829C6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 w:rsidRPr="00F829C6">
        <w:rPr>
          <w:rFonts w:ascii="Times New Roman" w:hAnsi="Times New Roman" w:cs="Times New Roman"/>
          <w:sz w:val="18"/>
          <w:szCs w:val="18"/>
        </w:rPr>
        <w:t xml:space="preserve">. </w:t>
      </w:r>
      <w:r w:rsidR="00EA7C3C" w:rsidRPr="00F829C6">
        <w:rPr>
          <w:rFonts w:ascii="Times New Roman" w:hAnsi="Times New Roman" w:cs="Times New Roman"/>
          <w:sz w:val="18"/>
          <w:szCs w:val="18"/>
        </w:rPr>
        <w:t>L</w:t>
      </w:r>
      <w:r w:rsidRPr="00F829C6">
        <w:rPr>
          <w:rFonts w:ascii="Times New Roman" w:hAnsi="Times New Roman" w:cs="Times New Roman"/>
          <w:sz w:val="18"/>
          <w:szCs w:val="18"/>
        </w:rPr>
        <w:t xml:space="preserve">R: </w:t>
      </w:r>
      <w:r w:rsidR="00EA7C3C" w:rsidRPr="00F829C6">
        <w:rPr>
          <w:rFonts w:ascii="Times New Roman" w:hAnsi="Times New Roman" w:cs="Times New Roman"/>
          <w:sz w:val="18"/>
          <w:szCs w:val="18"/>
        </w:rPr>
        <w:t>liver</w:t>
      </w:r>
      <w:r w:rsidRPr="00F829C6">
        <w:rPr>
          <w:rFonts w:ascii="Times New Roman" w:hAnsi="Times New Roman" w:cs="Times New Roman"/>
          <w:sz w:val="18"/>
          <w:szCs w:val="18"/>
        </w:rPr>
        <w:t xml:space="preserve"> resection; HCC: hepatocellular ca</w:t>
      </w:r>
      <w:bookmarkStart w:id="7" w:name="OLE_LINK126"/>
      <w:r w:rsidRPr="00F829C6">
        <w:rPr>
          <w:rFonts w:ascii="Times New Roman" w:hAnsi="Times New Roman" w:cs="Times New Roman"/>
          <w:sz w:val="18"/>
          <w:szCs w:val="18"/>
        </w:rPr>
        <w:t>rcin</w:t>
      </w:r>
      <w:bookmarkEnd w:id="7"/>
      <w:r w:rsidRPr="00F829C6">
        <w:rPr>
          <w:rFonts w:ascii="Times New Roman" w:hAnsi="Times New Roman" w:cs="Times New Roman"/>
          <w:sz w:val="18"/>
          <w:szCs w:val="18"/>
        </w:rPr>
        <w:t>oma; RFA: radiofrequency ablation</w:t>
      </w:r>
      <w:r w:rsidR="009A5C25" w:rsidRPr="00F829C6">
        <w:rPr>
          <w:rFonts w:ascii="Times New Roman" w:hAnsi="Times New Roman" w:cs="Times New Roman"/>
          <w:sz w:val="18"/>
          <w:szCs w:val="18"/>
        </w:rPr>
        <w:t>; PSM: propensity</w:t>
      </w:r>
      <w:r w:rsidR="009A5C25" w:rsidRPr="00F829C6">
        <w:rPr>
          <w:sz w:val="20"/>
          <w:szCs w:val="21"/>
        </w:rPr>
        <w:t xml:space="preserve"> </w:t>
      </w:r>
      <w:r w:rsidR="009A5C25" w:rsidRPr="00F829C6">
        <w:rPr>
          <w:rFonts w:ascii="Times New Roman" w:hAnsi="Times New Roman" w:cs="Times New Roman"/>
          <w:sz w:val="18"/>
          <w:szCs w:val="18"/>
        </w:rPr>
        <w:t>score matching</w:t>
      </w:r>
      <w:r w:rsidRPr="00F829C6">
        <w:rPr>
          <w:rFonts w:ascii="Times New Roman" w:hAnsi="Times New Roman" w:cs="Times New Roman"/>
          <w:sz w:val="18"/>
          <w:szCs w:val="18"/>
        </w:rPr>
        <w:t>.</w:t>
      </w:r>
    </w:p>
    <w:p w14:paraId="002BB0EC" w14:textId="73DB4F8F" w:rsidR="00AC6119" w:rsidRDefault="00AC6119" w:rsidP="00E977DE">
      <w:pPr>
        <w:rPr>
          <w:rFonts w:ascii="Times New Roman" w:hAnsi="Times New Roman" w:cs="Times New Roman"/>
          <w:sz w:val="20"/>
          <w:szCs w:val="20"/>
        </w:rPr>
      </w:pPr>
    </w:p>
    <w:p w14:paraId="3F8815C3" w14:textId="62B7BA92" w:rsidR="00BD233E" w:rsidRDefault="00BD233E" w:rsidP="00E977DE">
      <w:pPr>
        <w:rPr>
          <w:rFonts w:ascii="Times New Roman" w:hAnsi="Times New Roman" w:cs="Times New Roman"/>
          <w:sz w:val="20"/>
          <w:szCs w:val="20"/>
        </w:rPr>
      </w:pPr>
    </w:p>
    <w:p w14:paraId="3D7D5FFC" w14:textId="0DD8246F" w:rsidR="00BD233E" w:rsidRDefault="00BD233E" w:rsidP="00E977DE">
      <w:pPr>
        <w:rPr>
          <w:rFonts w:ascii="Times New Roman" w:hAnsi="Times New Roman" w:cs="Times New Roman"/>
          <w:sz w:val="20"/>
          <w:szCs w:val="20"/>
        </w:rPr>
      </w:pPr>
    </w:p>
    <w:p w14:paraId="37FA80A7" w14:textId="202667B4" w:rsidR="00BD233E" w:rsidRDefault="00BD233E" w:rsidP="00E977DE">
      <w:pPr>
        <w:rPr>
          <w:rFonts w:ascii="Times New Roman" w:hAnsi="Times New Roman" w:cs="Times New Roman"/>
          <w:sz w:val="20"/>
          <w:szCs w:val="20"/>
        </w:rPr>
      </w:pPr>
    </w:p>
    <w:p w14:paraId="7C65207B" w14:textId="4E9C0272" w:rsidR="00BD233E" w:rsidRDefault="00BD233E" w:rsidP="00E977DE">
      <w:pPr>
        <w:rPr>
          <w:rFonts w:ascii="Times New Roman" w:hAnsi="Times New Roman" w:cs="Times New Roman"/>
          <w:sz w:val="20"/>
          <w:szCs w:val="20"/>
        </w:rPr>
      </w:pPr>
    </w:p>
    <w:p w14:paraId="5216C1AE" w14:textId="4E110A20" w:rsidR="00BD233E" w:rsidRDefault="00BD233E" w:rsidP="00E977DE">
      <w:pPr>
        <w:rPr>
          <w:rFonts w:ascii="Times New Roman" w:hAnsi="Times New Roman" w:cs="Times New Roman"/>
          <w:sz w:val="20"/>
          <w:szCs w:val="20"/>
        </w:rPr>
      </w:pPr>
    </w:p>
    <w:p w14:paraId="7EBE4643" w14:textId="77777777" w:rsidR="00BD233E" w:rsidRDefault="00BD233E" w:rsidP="00E977DE">
      <w:pPr>
        <w:rPr>
          <w:rFonts w:ascii="Times New Roman" w:hAnsi="Times New Roman" w:cs="Times New Roman"/>
          <w:sz w:val="20"/>
          <w:szCs w:val="20"/>
        </w:rPr>
      </w:pPr>
    </w:p>
    <w:p w14:paraId="2EF6C1F9" w14:textId="17B9D9AF" w:rsidR="00FD165E" w:rsidRDefault="00FF226B" w:rsidP="00FD165E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429BF95" wp14:editId="7D55F4D2">
            <wp:extent cx="5040000" cy="1756800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75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95EBFF" w14:textId="4740569F" w:rsidR="002D3315" w:rsidRDefault="002D3315" w:rsidP="002D3315">
      <w:pPr>
        <w:rPr>
          <w:rFonts w:ascii="Times New Roman" w:hAnsi="Times New Roman" w:cs="Times New Roman"/>
          <w:sz w:val="18"/>
          <w:szCs w:val="18"/>
        </w:rPr>
      </w:pPr>
      <w:bookmarkStart w:id="8" w:name="_Hlk98257571"/>
      <w:r w:rsidRPr="002A248C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2A248C">
        <w:rPr>
          <w:rFonts w:ascii="Times New Roman" w:hAnsi="Times New Roman" w:cs="Times New Roman"/>
          <w:sz w:val="20"/>
          <w:szCs w:val="20"/>
        </w:rPr>
        <w:t xml:space="preserve">. </w:t>
      </w:r>
      <w:r w:rsidRPr="00D068BA">
        <w:rPr>
          <w:rFonts w:ascii="Times New Roman" w:hAnsi="Times New Roman" w:cs="Times New Roman"/>
          <w:sz w:val="18"/>
          <w:szCs w:val="18"/>
        </w:rPr>
        <w:t xml:space="preserve">Kaplan-Meier survival curves for patients with different risk score. (A) </w:t>
      </w:r>
      <w:r w:rsidR="00EA7C3C" w:rsidRPr="00EA7C3C">
        <w:rPr>
          <w:rFonts w:ascii="Times New Roman" w:hAnsi="Times New Roman" w:cs="Times New Roman"/>
          <w:sz w:val="18"/>
          <w:szCs w:val="18"/>
        </w:rPr>
        <w:t>Tumor-free survival (TFS)</w:t>
      </w:r>
      <w:r w:rsidRPr="00D068BA">
        <w:rPr>
          <w:rFonts w:ascii="Times New Roman" w:hAnsi="Times New Roman" w:cs="Times New Roman"/>
          <w:sz w:val="18"/>
          <w:szCs w:val="18"/>
        </w:rPr>
        <w:t xml:space="preserve"> curve of entire patients with low and high risk group. </w:t>
      </w:r>
      <w:r w:rsidR="00B7782E">
        <w:rPr>
          <w:rFonts w:ascii="Times New Roman" w:hAnsi="Times New Roman" w:cs="Times New Roman"/>
          <w:sz w:val="18"/>
          <w:szCs w:val="18"/>
        </w:rPr>
        <w:t>TF</w:t>
      </w:r>
      <w:r w:rsidRPr="00D068BA">
        <w:rPr>
          <w:rFonts w:ascii="Times New Roman" w:hAnsi="Times New Roman" w:cs="Times New Roman"/>
          <w:sz w:val="18"/>
          <w:szCs w:val="18"/>
        </w:rPr>
        <w:t>S of Sorafenib-RFA and RFA in low risk group (B) and high risk group (C).</w:t>
      </w:r>
      <w:r w:rsidRPr="00D068BA">
        <w:rPr>
          <w:rFonts w:ascii="Times New Roman" w:hAnsi="Times New Roman" w:cs="Times New Roman"/>
          <w:sz w:val="20"/>
          <w:szCs w:val="21"/>
        </w:rPr>
        <w:t xml:space="preserve"> </w:t>
      </w:r>
      <w:r w:rsidRPr="00D068BA">
        <w:rPr>
          <w:rFonts w:ascii="Times New Roman" w:hAnsi="Times New Roman" w:cs="Times New Roman"/>
          <w:sz w:val="18"/>
          <w:szCs w:val="18"/>
        </w:rPr>
        <w:t xml:space="preserve">There was </w:t>
      </w:r>
      <w:r w:rsidR="00B7782E">
        <w:rPr>
          <w:rFonts w:ascii="Times New Roman" w:hAnsi="Times New Roman" w:cs="Times New Roman"/>
          <w:sz w:val="18"/>
          <w:szCs w:val="18"/>
        </w:rPr>
        <w:t>significant</w:t>
      </w:r>
      <w:r w:rsidRPr="00D068BA">
        <w:rPr>
          <w:rFonts w:ascii="Times New Roman" w:hAnsi="Times New Roman" w:cs="Times New Roman"/>
          <w:sz w:val="18"/>
          <w:szCs w:val="18"/>
        </w:rPr>
        <w:t xml:space="preserve"> difference between RFA or RFA-sorafenib treatment in the low risk group (</w:t>
      </w:r>
      <w:r w:rsidRPr="00D068BA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D068BA">
        <w:rPr>
          <w:rFonts w:ascii="Times New Roman" w:hAnsi="Times New Roman" w:cs="Times New Roman"/>
          <w:sz w:val="18"/>
          <w:szCs w:val="18"/>
        </w:rPr>
        <w:t xml:space="preserve"> =0.</w:t>
      </w:r>
      <w:r w:rsidR="00B7782E">
        <w:rPr>
          <w:rFonts w:ascii="Times New Roman" w:hAnsi="Times New Roman" w:cs="Times New Roman"/>
          <w:sz w:val="18"/>
          <w:szCs w:val="18"/>
        </w:rPr>
        <w:t>065</w:t>
      </w:r>
      <w:r w:rsidRPr="00D068BA">
        <w:rPr>
          <w:rFonts w:ascii="Times New Roman" w:hAnsi="Times New Roman" w:cs="Times New Roman"/>
          <w:sz w:val="18"/>
          <w:szCs w:val="18"/>
        </w:rPr>
        <w:t>)</w:t>
      </w:r>
      <w:r w:rsidR="00B7782E">
        <w:rPr>
          <w:rFonts w:ascii="Times New Roman" w:hAnsi="Times New Roman" w:cs="Times New Roman"/>
          <w:sz w:val="18"/>
          <w:szCs w:val="18"/>
        </w:rPr>
        <w:t xml:space="preserve"> and</w:t>
      </w:r>
      <w:r w:rsidRPr="00D068BA">
        <w:rPr>
          <w:rFonts w:ascii="Times New Roman" w:hAnsi="Times New Roman" w:cs="Times New Roman"/>
          <w:sz w:val="18"/>
          <w:szCs w:val="18"/>
        </w:rPr>
        <w:t xml:space="preserve"> the high risk group (</w:t>
      </w:r>
      <w:r w:rsidRPr="00D068BA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D068BA">
        <w:rPr>
          <w:rFonts w:ascii="Times New Roman" w:hAnsi="Times New Roman" w:cs="Times New Roman"/>
          <w:sz w:val="18"/>
          <w:szCs w:val="18"/>
        </w:rPr>
        <w:t xml:space="preserve"> &lt;0.001).</w:t>
      </w:r>
    </w:p>
    <w:bookmarkEnd w:id="8"/>
    <w:p w14:paraId="5DC270F2" w14:textId="298EE63D" w:rsidR="00FD165E" w:rsidRDefault="00FD165E" w:rsidP="00EA7C3C">
      <w:pPr>
        <w:rPr>
          <w:rFonts w:ascii="Times New Roman" w:hAnsi="Times New Roman" w:cs="Times New Roman"/>
          <w:sz w:val="20"/>
          <w:szCs w:val="20"/>
        </w:rPr>
      </w:pPr>
    </w:p>
    <w:p w14:paraId="6A237405" w14:textId="6D26D70E" w:rsidR="00BD233E" w:rsidRDefault="00BD233E" w:rsidP="00EA7C3C">
      <w:pPr>
        <w:rPr>
          <w:rFonts w:ascii="Times New Roman" w:hAnsi="Times New Roman" w:cs="Times New Roman"/>
          <w:sz w:val="20"/>
          <w:szCs w:val="20"/>
        </w:rPr>
      </w:pPr>
    </w:p>
    <w:p w14:paraId="06151BDE" w14:textId="72DAB6C9" w:rsidR="00BD233E" w:rsidRDefault="00BD233E" w:rsidP="00EA7C3C">
      <w:pPr>
        <w:rPr>
          <w:rFonts w:ascii="Times New Roman" w:hAnsi="Times New Roman" w:cs="Times New Roman"/>
          <w:sz w:val="20"/>
          <w:szCs w:val="20"/>
        </w:rPr>
      </w:pPr>
    </w:p>
    <w:p w14:paraId="4BA3447D" w14:textId="518758D5" w:rsidR="00BD233E" w:rsidRDefault="00BD233E" w:rsidP="00EA7C3C">
      <w:pPr>
        <w:rPr>
          <w:rFonts w:ascii="Times New Roman" w:hAnsi="Times New Roman" w:cs="Times New Roman"/>
          <w:sz w:val="20"/>
          <w:szCs w:val="20"/>
        </w:rPr>
      </w:pPr>
    </w:p>
    <w:p w14:paraId="64E71DF1" w14:textId="1CA94FA0" w:rsidR="00EB4162" w:rsidRDefault="00EB4162" w:rsidP="00EA7C3C">
      <w:pPr>
        <w:rPr>
          <w:rFonts w:ascii="Times New Roman" w:hAnsi="Times New Roman" w:cs="Times New Roman"/>
          <w:sz w:val="20"/>
          <w:szCs w:val="20"/>
        </w:rPr>
      </w:pPr>
    </w:p>
    <w:p w14:paraId="4B77C5B5" w14:textId="0669E92E" w:rsidR="00F10AB9" w:rsidRPr="005B7742" w:rsidRDefault="00F10AB9" w:rsidP="00F10AB9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FF0000"/>
          <w:sz w:val="20"/>
          <w:szCs w:val="20"/>
        </w:rPr>
      </w:pPr>
      <w:r w:rsidRPr="00545F8A">
        <w:rPr>
          <w:rFonts w:ascii="Times New Roman" w:eastAsia="等线" w:hAnsi="Times New Roman" w:cs="Times New Roman"/>
          <w:b/>
          <w:bCs/>
          <w:color w:val="FF0000"/>
          <w:sz w:val="20"/>
          <w:szCs w:val="20"/>
        </w:rPr>
        <w:lastRenderedPageBreak/>
        <w:t>Supplementary Table 1</w:t>
      </w:r>
      <w:r w:rsidRPr="00545F8A">
        <w:rPr>
          <w:rFonts w:ascii="Times New Roman" w:eastAsia="等线" w:hAnsi="Times New Roman" w:cs="Times New Roman"/>
          <w:color w:val="FF0000"/>
          <w:sz w:val="20"/>
          <w:szCs w:val="20"/>
        </w:rPr>
        <w:t>. Repeat recurrence characteristics of patients after RFA for recurrent hepatocellular carcino</w:t>
      </w:r>
      <w:r w:rsidRPr="005B7742">
        <w:rPr>
          <w:rFonts w:ascii="Times New Roman" w:eastAsia="等线" w:hAnsi="Times New Roman" w:cs="Times New Roman"/>
          <w:color w:val="FF0000"/>
          <w:sz w:val="20"/>
          <w:szCs w:val="20"/>
        </w:rPr>
        <w:t>ma (RHCC)</w:t>
      </w:r>
      <w:r w:rsidR="00B00A32" w:rsidRPr="005B7742">
        <w:rPr>
          <w:rFonts w:ascii="Times New Roman" w:hAnsi="Times New Roman" w:cs="Times New Roman"/>
          <w:color w:val="FF0000"/>
          <w:szCs w:val="21"/>
        </w:rPr>
        <w:t xml:space="preserve"> between the two groups</w:t>
      </w:r>
      <w:r w:rsidRPr="005B7742">
        <w:rPr>
          <w:rFonts w:ascii="Times New Roman" w:eastAsia="等线" w:hAnsi="Times New Roman" w:cs="Times New Roman"/>
          <w:color w:val="FF0000"/>
          <w:sz w:val="20"/>
          <w:szCs w:val="20"/>
        </w:rPr>
        <w:t>.</w:t>
      </w:r>
    </w:p>
    <w:tbl>
      <w:tblPr>
        <w:tblW w:w="8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3"/>
        <w:gridCol w:w="1417"/>
        <w:gridCol w:w="1134"/>
        <w:gridCol w:w="709"/>
        <w:gridCol w:w="1417"/>
        <w:gridCol w:w="1134"/>
        <w:gridCol w:w="851"/>
      </w:tblGrid>
      <w:tr w:rsidR="005B7742" w:rsidRPr="005B7742" w14:paraId="6DB4B9B3" w14:textId="77777777" w:rsidTr="00F10AB9">
        <w:tc>
          <w:tcPr>
            <w:tcW w:w="22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E89382" w14:textId="77777777" w:rsidR="00F10AB9" w:rsidRPr="005B7742" w:rsidRDefault="00F10AB9">
            <w:pPr>
              <w:ind w:firstLineChars="100" w:firstLine="200"/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Variables</w:t>
            </w:r>
          </w:p>
          <w:p w14:paraId="116FCB81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ECF36" w14:textId="77777777" w:rsidR="00F10AB9" w:rsidRPr="005B7742" w:rsidRDefault="00F10AB9">
            <w:pPr>
              <w:ind w:firstLine="400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>Before PSM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FF8B2" w14:textId="77777777" w:rsidR="00F10AB9" w:rsidRPr="005B7742" w:rsidRDefault="00F10AB9">
            <w:pPr>
              <w:ind w:firstLine="400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  <w:t xml:space="preserve">After PSM  </w:t>
            </w:r>
          </w:p>
        </w:tc>
      </w:tr>
      <w:tr w:rsidR="005B7742" w:rsidRPr="005B7742" w14:paraId="09FF153F" w14:textId="77777777" w:rsidTr="00F10AB9">
        <w:tc>
          <w:tcPr>
            <w:tcW w:w="2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4FD97" w14:textId="77777777" w:rsidR="00F10AB9" w:rsidRPr="005B7742" w:rsidRDefault="00F10AB9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1638B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RFA-sorafenib</w:t>
            </w:r>
          </w:p>
          <w:p w14:paraId="7414B597" w14:textId="77777777" w:rsidR="00F10AB9" w:rsidRPr="005B7742" w:rsidRDefault="00F10AB9">
            <w:pPr>
              <w:ind w:firstLineChars="100" w:firstLine="20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(n=12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769D9" w14:textId="77777777" w:rsidR="00F10AB9" w:rsidRPr="005B7742" w:rsidRDefault="00F10AB9">
            <w:pPr>
              <w:ind w:firstLineChars="100" w:firstLine="20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RFA</w:t>
            </w:r>
          </w:p>
          <w:p w14:paraId="3AF49DBF" w14:textId="77777777" w:rsidR="00F10AB9" w:rsidRPr="005B7742" w:rsidRDefault="00F10AB9">
            <w:pPr>
              <w:ind w:firstLineChars="100" w:firstLine="20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(n=20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48226" w14:textId="77777777" w:rsidR="00F10AB9" w:rsidRPr="005B7742" w:rsidRDefault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i/>
                <w:iCs/>
                <w:color w:val="FF0000"/>
                <w:sz w:val="20"/>
                <w:szCs w:val="20"/>
              </w:rPr>
              <w:t xml:space="preserve">P </w:t>
            </w: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1DCE0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RFA-sorafenib</w:t>
            </w:r>
          </w:p>
          <w:p w14:paraId="16533486" w14:textId="77777777" w:rsidR="00F10AB9" w:rsidRPr="005B7742" w:rsidRDefault="00F10AB9">
            <w:pPr>
              <w:ind w:firstLineChars="50" w:firstLine="10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(n=1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2C689" w14:textId="77777777" w:rsidR="00F10AB9" w:rsidRPr="005B7742" w:rsidRDefault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RFA</w:t>
            </w:r>
          </w:p>
          <w:p w14:paraId="18571EAF" w14:textId="77777777" w:rsidR="00F10AB9" w:rsidRPr="005B7742" w:rsidRDefault="00F10AB9">
            <w:pPr>
              <w:ind w:firstLineChars="50" w:firstLine="10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(n=13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0D9CB" w14:textId="77777777" w:rsidR="00F10AB9" w:rsidRPr="005B7742" w:rsidRDefault="00F10AB9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i/>
                <w:iCs/>
                <w:color w:val="FF0000"/>
                <w:sz w:val="20"/>
                <w:szCs w:val="20"/>
              </w:rPr>
              <w:t>P</w:t>
            </w:r>
          </w:p>
          <w:p w14:paraId="0FF01FC2" w14:textId="77777777" w:rsidR="00F10AB9" w:rsidRPr="005B7742" w:rsidRDefault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Value</w:t>
            </w:r>
          </w:p>
        </w:tc>
      </w:tr>
      <w:tr w:rsidR="005B7742" w:rsidRPr="005B7742" w14:paraId="2E20CACD" w14:textId="77777777" w:rsidTr="00F10AB9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DEB51B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BCLC stage, n (%)</w:t>
            </w:r>
          </w:p>
          <w:p w14:paraId="0FD68E86" w14:textId="77777777" w:rsidR="00F10AB9" w:rsidRPr="005B7742" w:rsidRDefault="00F10AB9">
            <w:pPr>
              <w:ind w:firstLineChars="100" w:firstLine="20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A</w:t>
            </w:r>
          </w:p>
          <w:p w14:paraId="3526699F" w14:textId="77777777" w:rsidR="00F10AB9" w:rsidRPr="005B7742" w:rsidRDefault="00F10AB9">
            <w:pPr>
              <w:ind w:firstLineChars="100" w:firstLine="20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B</w:t>
            </w:r>
          </w:p>
          <w:p w14:paraId="1DAEC26B" w14:textId="77777777" w:rsidR="00F10AB9" w:rsidRPr="005B7742" w:rsidRDefault="00F10AB9">
            <w:pPr>
              <w:ind w:firstLineChars="100" w:firstLine="20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654B8D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59 (47.6)</w:t>
            </w:r>
          </w:p>
          <w:p w14:paraId="4D104167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38 (30.6)</w:t>
            </w:r>
          </w:p>
          <w:p w14:paraId="03A9FCD0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27 (21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547CB9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101 (48.3)</w:t>
            </w:r>
          </w:p>
          <w:p w14:paraId="634191C8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68 (32.5)</w:t>
            </w:r>
          </w:p>
          <w:p w14:paraId="658297EC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40 (19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0B12A6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0.288</w:t>
            </w:r>
          </w:p>
          <w:p w14:paraId="69D742F1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  <w:p w14:paraId="02301330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  <w:p w14:paraId="095CC0AD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587515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57 (48.7)</w:t>
            </w:r>
          </w:p>
          <w:p w14:paraId="4A9074FF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34 (29.1)</w:t>
            </w:r>
          </w:p>
          <w:p w14:paraId="22E5250B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26 (22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CAD8A2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66 (50.8)</w:t>
            </w:r>
          </w:p>
          <w:p w14:paraId="3FE59D30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36 (27.7)</w:t>
            </w:r>
          </w:p>
          <w:p w14:paraId="66CC0836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28 (21.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63EE49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0.948</w:t>
            </w:r>
          </w:p>
          <w:p w14:paraId="60B94B39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  <w:p w14:paraId="3F87A858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  <w:p w14:paraId="5251FB41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B7742" w:rsidRPr="005B7742" w14:paraId="110B5339" w14:textId="77777777" w:rsidTr="00F10AB9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10DA50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Number of HCC nodules</w:t>
            </w:r>
          </w:p>
          <w:p w14:paraId="1093FF9D" w14:textId="77777777" w:rsidR="00F10AB9" w:rsidRPr="005B7742" w:rsidRDefault="00F10AB9">
            <w:pPr>
              <w:ind w:firstLineChars="100" w:firstLine="20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 xml:space="preserve">Single </w:t>
            </w:r>
          </w:p>
          <w:p w14:paraId="18C1E7A1" w14:textId="77777777" w:rsidR="00F10AB9" w:rsidRPr="005B7742" w:rsidRDefault="00F10AB9">
            <w:pPr>
              <w:ind w:firstLineChars="100" w:firstLine="20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Multip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DFCACD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  <w:p w14:paraId="617406F8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53 (42.7)</w:t>
            </w:r>
          </w:p>
          <w:p w14:paraId="3B3C3288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71 (57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6B6E77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  <w:p w14:paraId="277983A7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94 (45.5)</w:t>
            </w:r>
          </w:p>
          <w:p w14:paraId="7BBC6EE3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115 (54.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F6F6C6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0.691</w:t>
            </w:r>
          </w:p>
          <w:p w14:paraId="4B65CA98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  <w:p w14:paraId="1B19F9B2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8CD849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  <w:p w14:paraId="0C525252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51 (43.6)</w:t>
            </w:r>
          </w:p>
          <w:p w14:paraId="4D2CD98C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66 (56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A2ADD2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  <w:p w14:paraId="17F32297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61 (46.9)</w:t>
            </w:r>
          </w:p>
          <w:p w14:paraId="6582B167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69 (53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DC9F3F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0.599</w:t>
            </w:r>
          </w:p>
          <w:p w14:paraId="67D62421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  <w:p w14:paraId="1D34E393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B7742" w:rsidRPr="005B7742" w14:paraId="592611AF" w14:textId="77777777" w:rsidTr="00F10AB9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847CDB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Maximum size</w:t>
            </w:r>
          </w:p>
          <w:p w14:paraId="47B6E4E1" w14:textId="77777777" w:rsidR="00F10AB9" w:rsidRPr="005B7742" w:rsidRDefault="00F10AB9">
            <w:pPr>
              <w:ind w:firstLineChars="100" w:firstLine="20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 w:hint="eastAsia"/>
                <w:color w:val="FF0000"/>
                <w:sz w:val="20"/>
                <w:szCs w:val="20"/>
              </w:rPr>
              <w:t>≤</w:t>
            </w: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3cm</w:t>
            </w:r>
          </w:p>
          <w:p w14:paraId="4E776760" w14:textId="77777777" w:rsidR="00F10AB9" w:rsidRPr="005B7742" w:rsidRDefault="00F10AB9">
            <w:pPr>
              <w:ind w:firstLineChars="100" w:firstLine="20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&gt; 3c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C5AD55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  <w:p w14:paraId="1B977F75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76 (61.3)</w:t>
            </w:r>
          </w:p>
          <w:p w14:paraId="1E015C5C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48 (38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40F962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  <w:p w14:paraId="18ABF4C7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131 (62.7)</w:t>
            </w:r>
          </w:p>
          <w:p w14:paraId="17DA3769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78 (37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8C64B4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0.801</w:t>
            </w:r>
          </w:p>
          <w:p w14:paraId="0A0011A7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  <w:p w14:paraId="3FB1F95A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B7C8B0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  <w:p w14:paraId="0A9ADD5C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71 (60.6)</w:t>
            </w:r>
          </w:p>
          <w:p w14:paraId="722AC898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46 (39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5E5591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  <w:p w14:paraId="3405A0AD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81 (62.3)</w:t>
            </w:r>
          </w:p>
          <w:p w14:paraId="56F1D035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49 (37.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CD6669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0.793</w:t>
            </w:r>
          </w:p>
          <w:p w14:paraId="03DE85DE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  <w:p w14:paraId="0AC24036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B7742" w:rsidRPr="005B7742" w14:paraId="56D283BD" w14:textId="77777777" w:rsidTr="00F10AB9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815E03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Treatment pattern, n (%)</w:t>
            </w:r>
          </w:p>
          <w:p w14:paraId="12006119" w14:textId="77777777" w:rsidR="00F10AB9" w:rsidRPr="005B7742" w:rsidRDefault="00F10AB9">
            <w:pPr>
              <w:ind w:firstLineChars="100" w:firstLine="20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Re-resection</w:t>
            </w:r>
          </w:p>
          <w:p w14:paraId="3399C4EA" w14:textId="77777777" w:rsidR="00F10AB9" w:rsidRPr="005B7742" w:rsidRDefault="00F10AB9">
            <w:pPr>
              <w:ind w:firstLineChars="100" w:firstLine="20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240DC4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  <w:p w14:paraId="5B30D9FD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6 (5.0)</w:t>
            </w:r>
          </w:p>
          <w:p w14:paraId="7C27AB2E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62 (5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DEEF9C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  <w:p w14:paraId="3B9AFCBA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4 (1.9)</w:t>
            </w:r>
          </w:p>
          <w:p w14:paraId="43DE493B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99 (47.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AC3839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0.816</w:t>
            </w:r>
          </w:p>
          <w:p w14:paraId="06F5A9BE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  <w:p w14:paraId="197D98FF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63203E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  <w:p w14:paraId="2FD8A771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5 (4.3)</w:t>
            </w:r>
          </w:p>
          <w:p w14:paraId="259C6762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60 (51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36D019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  <w:p w14:paraId="5DDA4372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2 (1.5)</w:t>
            </w:r>
          </w:p>
          <w:p w14:paraId="195A49B4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59 (45.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CA3756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0.807</w:t>
            </w:r>
          </w:p>
          <w:p w14:paraId="63B9B9E1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  <w:p w14:paraId="671CCC32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B7742" w:rsidRPr="005B7742" w14:paraId="09D4129A" w14:textId="77777777" w:rsidTr="00F10A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14C0E0" w14:textId="77777777" w:rsidR="00F10AB9" w:rsidRPr="005B7742" w:rsidRDefault="00F10AB9">
            <w:pPr>
              <w:ind w:firstLineChars="100" w:firstLine="20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TACE/HAIC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383BB2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16 (12.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571233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32 (15.3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621601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F2F848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14 (12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2BCCC8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19 (14.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5BDA57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B7742" w:rsidRPr="005B7742" w14:paraId="40A0E369" w14:textId="77777777" w:rsidTr="00F10A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DA4D01" w14:textId="77777777" w:rsidR="00F10AB9" w:rsidRPr="005B7742" w:rsidRDefault="00F10AB9">
            <w:pPr>
              <w:ind w:firstLineChars="100" w:firstLine="20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R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C8D588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5 (4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B4CF1F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8 ( 3.8 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7AB6E6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C758D6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4 (3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A80E4B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3 (2.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391328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B7742" w:rsidRPr="005B7742" w14:paraId="14FA91D1" w14:textId="77777777" w:rsidTr="00F10A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4112FA" w14:textId="77777777" w:rsidR="00F10AB9" w:rsidRPr="005B7742" w:rsidRDefault="00F10AB9">
            <w:pPr>
              <w:ind w:firstLineChars="100" w:firstLine="20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TKI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81E6E0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7 (5.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82E224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12 (5.7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2A2C7D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F96DBB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6 (5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F39338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7 (5.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63C7F3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B7742" w:rsidRPr="005B7742" w14:paraId="2144A9EC" w14:textId="77777777" w:rsidTr="00F10A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B8BEEA" w14:textId="77777777" w:rsidR="00F10AB9" w:rsidRPr="005B7742" w:rsidRDefault="00F10AB9">
            <w:pPr>
              <w:ind w:firstLineChars="100" w:firstLine="20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ICI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80F57E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56BE8F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2 (1.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D96158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784E4D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60B7F0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1 (0.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7D5577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B7742" w:rsidRPr="005B7742" w14:paraId="4D2C3FFF" w14:textId="77777777" w:rsidTr="00F10A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2378797" w14:textId="77777777" w:rsidR="00F10AB9" w:rsidRPr="005B7742" w:rsidRDefault="00F10AB9">
            <w:pPr>
              <w:ind w:firstLineChars="100" w:firstLine="20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TACE/HAIC+ TKI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59A94A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21 (16.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C031E9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41 (19.6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4769B3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AEB865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21 (17.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E4AF4B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30 (23.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25975A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B7742" w:rsidRPr="005B7742" w14:paraId="6E4BC290" w14:textId="77777777" w:rsidTr="00F10A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59FED7C" w14:textId="77777777" w:rsidR="00F10AB9" w:rsidRPr="005B7742" w:rsidRDefault="00F10AB9">
            <w:pPr>
              <w:ind w:firstLineChars="100" w:firstLine="20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TKI+ ICI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666B56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5 (4.0 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30B26A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9 (4.3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393CC3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DCDDC7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5 (4.3 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350C6F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7 (5.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2AE2CE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B7742" w:rsidRPr="005B7742" w14:paraId="325DA9A5" w14:textId="77777777" w:rsidTr="00F10AB9"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40452" w14:textId="77777777" w:rsidR="00F10AB9" w:rsidRPr="005B7742" w:rsidRDefault="00F10AB9">
            <w:pPr>
              <w:ind w:firstLineChars="100" w:firstLine="200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Othe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6C149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2 (1.6 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20555" w14:textId="178355B2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2 ( 1.2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3525C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B945F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2 (1.7 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7F195" w14:textId="77777777" w:rsidR="00F10AB9" w:rsidRPr="005B7742" w:rsidRDefault="00F10AB9" w:rsidP="00F10AB9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B7742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2 (1.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B9847" w14:textId="77777777" w:rsidR="00F10AB9" w:rsidRPr="005B7742" w:rsidRDefault="00F10AB9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14:paraId="4E41EE37" w14:textId="77777777" w:rsidR="00F10AB9" w:rsidRPr="005B7742" w:rsidRDefault="00F10AB9" w:rsidP="00F10AB9">
      <w:pPr>
        <w:autoSpaceDE w:val="0"/>
        <w:autoSpaceDN w:val="0"/>
        <w:adjustRightInd w:val="0"/>
        <w:spacing w:line="240" w:lineRule="atLeast"/>
        <w:rPr>
          <w:rFonts w:ascii="Times New Roman" w:eastAsia="等线" w:hAnsi="Times New Roman" w:cs="Times New Roman"/>
          <w:color w:val="FF0000"/>
          <w:sz w:val="20"/>
          <w:szCs w:val="20"/>
        </w:rPr>
      </w:pPr>
      <w:r w:rsidRPr="005B7742">
        <w:rPr>
          <w:rFonts w:ascii="Times New Roman" w:eastAsia="等线" w:hAnsi="Times New Roman" w:cs="Times New Roman"/>
          <w:color w:val="FF0000"/>
          <w:sz w:val="20"/>
          <w:szCs w:val="20"/>
        </w:rPr>
        <w:t>Note: other treatments include systemic chemotherapy and best supportive care. BCLC,</w:t>
      </w:r>
      <w:r w:rsidRPr="005B7742">
        <w:rPr>
          <w:color w:val="FF0000"/>
        </w:rPr>
        <w:t xml:space="preserve"> </w:t>
      </w:r>
      <w:r w:rsidRPr="005B7742">
        <w:rPr>
          <w:rFonts w:ascii="Times New Roman" w:eastAsia="等线" w:hAnsi="Times New Roman" w:cs="Times New Roman"/>
          <w:color w:val="FF0000"/>
          <w:sz w:val="20"/>
          <w:szCs w:val="20"/>
        </w:rPr>
        <w:t xml:space="preserve">Barcelona Clinic Liver Cancer; HAIC, hepatic arterial infusion chemotherapy; ICI, immune checkpoint inhibitor; RT, radiation therapy; TACE, </w:t>
      </w:r>
      <w:proofErr w:type="spellStart"/>
      <w:r w:rsidRPr="005B7742">
        <w:rPr>
          <w:rFonts w:ascii="Times New Roman" w:eastAsia="等线" w:hAnsi="Times New Roman" w:cs="Times New Roman"/>
          <w:color w:val="FF0000"/>
          <w:sz w:val="20"/>
          <w:szCs w:val="20"/>
        </w:rPr>
        <w:t>transarterial</w:t>
      </w:r>
      <w:proofErr w:type="spellEnd"/>
      <w:r w:rsidRPr="005B7742">
        <w:rPr>
          <w:rFonts w:ascii="Times New Roman" w:eastAsia="等线" w:hAnsi="Times New Roman" w:cs="Times New Roman"/>
          <w:color w:val="FF0000"/>
          <w:sz w:val="20"/>
          <w:szCs w:val="20"/>
        </w:rPr>
        <w:t xml:space="preserve"> chemoembolization; TKI, tyrosine kinase inhibitors.</w:t>
      </w:r>
    </w:p>
    <w:p w14:paraId="26606FAA" w14:textId="5CA88B9F" w:rsidR="00BD233E" w:rsidRPr="00F10AB9" w:rsidRDefault="00BD233E" w:rsidP="00EA7C3C">
      <w:pPr>
        <w:rPr>
          <w:rFonts w:ascii="Times New Roman" w:hAnsi="Times New Roman" w:cs="Times New Roman"/>
          <w:sz w:val="20"/>
          <w:szCs w:val="20"/>
        </w:rPr>
      </w:pPr>
    </w:p>
    <w:p w14:paraId="49013BD0" w14:textId="4F60675D" w:rsidR="00BD233E" w:rsidRDefault="00BD233E" w:rsidP="00EA7C3C">
      <w:pPr>
        <w:rPr>
          <w:rFonts w:ascii="Times New Roman" w:hAnsi="Times New Roman" w:cs="Times New Roman"/>
          <w:sz w:val="20"/>
          <w:szCs w:val="20"/>
        </w:rPr>
      </w:pPr>
    </w:p>
    <w:p w14:paraId="406A3B98" w14:textId="467D03C5" w:rsidR="00BD233E" w:rsidRDefault="00BD233E" w:rsidP="00EA7C3C">
      <w:pPr>
        <w:rPr>
          <w:rFonts w:ascii="Times New Roman" w:hAnsi="Times New Roman" w:cs="Times New Roman"/>
          <w:sz w:val="20"/>
          <w:szCs w:val="20"/>
        </w:rPr>
      </w:pPr>
    </w:p>
    <w:p w14:paraId="45067655" w14:textId="23F66596" w:rsidR="00BD233E" w:rsidRDefault="00BD233E" w:rsidP="00EA7C3C">
      <w:pPr>
        <w:rPr>
          <w:rFonts w:ascii="Times New Roman" w:hAnsi="Times New Roman" w:cs="Times New Roman"/>
          <w:sz w:val="20"/>
          <w:szCs w:val="20"/>
        </w:rPr>
      </w:pPr>
    </w:p>
    <w:p w14:paraId="3EA3E2A4" w14:textId="303A7B6E" w:rsidR="00BD233E" w:rsidRDefault="00BD233E" w:rsidP="00EA7C3C">
      <w:pPr>
        <w:rPr>
          <w:rFonts w:ascii="Times New Roman" w:hAnsi="Times New Roman" w:cs="Times New Roman"/>
          <w:sz w:val="20"/>
          <w:szCs w:val="20"/>
        </w:rPr>
      </w:pPr>
    </w:p>
    <w:p w14:paraId="4E9DFA3C" w14:textId="1D95B062" w:rsidR="00BD233E" w:rsidRDefault="00BD233E" w:rsidP="00EA7C3C">
      <w:pPr>
        <w:rPr>
          <w:rFonts w:ascii="Times New Roman" w:hAnsi="Times New Roman" w:cs="Times New Roman"/>
          <w:sz w:val="20"/>
          <w:szCs w:val="20"/>
        </w:rPr>
      </w:pPr>
    </w:p>
    <w:p w14:paraId="129C5840" w14:textId="12F24F04" w:rsidR="00BD233E" w:rsidRDefault="00BD233E" w:rsidP="00EA7C3C">
      <w:pPr>
        <w:rPr>
          <w:rFonts w:ascii="Times New Roman" w:hAnsi="Times New Roman" w:cs="Times New Roman"/>
          <w:sz w:val="20"/>
          <w:szCs w:val="20"/>
        </w:rPr>
      </w:pPr>
    </w:p>
    <w:p w14:paraId="74CE1608" w14:textId="213018FC" w:rsidR="00BD233E" w:rsidRDefault="00BD233E" w:rsidP="00EA7C3C">
      <w:pPr>
        <w:rPr>
          <w:rFonts w:ascii="Times New Roman" w:hAnsi="Times New Roman" w:cs="Times New Roman"/>
          <w:sz w:val="20"/>
          <w:szCs w:val="20"/>
        </w:rPr>
      </w:pPr>
    </w:p>
    <w:p w14:paraId="4D3B3A90" w14:textId="744276EF" w:rsidR="00BD233E" w:rsidRDefault="00BD233E" w:rsidP="00EA7C3C">
      <w:pPr>
        <w:rPr>
          <w:rFonts w:ascii="Times New Roman" w:hAnsi="Times New Roman" w:cs="Times New Roman"/>
          <w:sz w:val="20"/>
          <w:szCs w:val="20"/>
        </w:rPr>
      </w:pPr>
    </w:p>
    <w:p w14:paraId="34D999BF" w14:textId="1AEC1605" w:rsidR="00BD233E" w:rsidRDefault="00BD233E" w:rsidP="00EA7C3C">
      <w:pPr>
        <w:rPr>
          <w:rFonts w:ascii="Times New Roman" w:hAnsi="Times New Roman" w:cs="Times New Roman"/>
          <w:sz w:val="20"/>
          <w:szCs w:val="20"/>
        </w:rPr>
      </w:pPr>
    </w:p>
    <w:p w14:paraId="6E158B4A" w14:textId="77777777" w:rsidR="00BD233E" w:rsidRDefault="00BD233E" w:rsidP="00EA7C3C">
      <w:pPr>
        <w:rPr>
          <w:rFonts w:ascii="Times New Roman" w:hAnsi="Times New Roman" w:cs="Times New Roman"/>
          <w:sz w:val="20"/>
          <w:szCs w:val="20"/>
        </w:rPr>
      </w:pPr>
    </w:p>
    <w:p w14:paraId="4203193C" w14:textId="03A32AEC" w:rsidR="00EB4162" w:rsidRDefault="00EB4162" w:rsidP="00EA7C3C">
      <w:pPr>
        <w:rPr>
          <w:rFonts w:ascii="Times New Roman" w:hAnsi="Times New Roman" w:cs="Times New Roman"/>
          <w:sz w:val="20"/>
          <w:szCs w:val="20"/>
        </w:rPr>
      </w:pPr>
    </w:p>
    <w:p w14:paraId="25B242F4" w14:textId="42BF4C5A" w:rsidR="00F10AB9" w:rsidRDefault="00F10AB9" w:rsidP="00EA7C3C">
      <w:pPr>
        <w:rPr>
          <w:rFonts w:ascii="Times New Roman" w:hAnsi="Times New Roman" w:cs="Times New Roman"/>
          <w:sz w:val="20"/>
          <w:szCs w:val="20"/>
        </w:rPr>
      </w:pPr>
    </w:p>
    <w:p w14:paraId="3FE0FE00" w14:textId="1E93EF4D" w:rsidR="00F10AB9" w:rsidRDefault="00F10AB9" w:rsidP="00EA7C3C">
      <w:pPr>
        <w:rPr>
          <w:rFonts w:ascii="Times New Roman" w:hAnsi="Times New Roman" w:cs="Times New Roman"/>
          <w:sz w:val="20"/>
          <w:szCs w:val="20"/>
        </w:rPr>
      </w:pPr>
    </w:p>
    <w:p w14:paraId="2C502701" w14:textId="141AB2E2" w:rsidR="00F10AB9" w:rsidRDefault="00F10AB9" w:rsidP="00EA7C3C">
      <w:pPr>
        <w:rPr>
          <w:rFonts w:ascii="Times New Roman" w:hAnsi="Times New Roman" w:cs="Times New Roman"/>
          <w:sz w:val="20"/>
          <w:szCs w:val="20"/>
        </w:rPr>
      </w:pPr>
    </w:p>
    <w:p w14:paraId="5F4D3BA7" w14:textId="77777777" w:rsidR="00F10AB9" w:rsidRPr="00FD165E" w:rsidRDefault="00F10AB9" w:rsidP="00EA7C3C">
      <w:pPr>
        <w:rPr>
          <w:rFonts w:ascii="Times New Roman" w:hAnsi="Times New Roman" w:cs="Times New Roman"/>
          <w:sz w:val="20"/>
          <w:szCs w:val="20"/>
        </w:rPr>
      </w:pPr>
    </w:p>
    <w:p w14:paraId="45D1FF98" w14:textId="0E31A6FE" w:rsidR="00AC6119" w:rsidRPr="002A248C" w:rsidRDefault="00AC6119" w:rsidP="00AC6119">
      <w:pPr>
        <w:rPr>
          <w:rFonts w:ascii="Times New Roman" w:hAnsi="Times New Roman" w:cs="Times New Roman"/>
          <w:sz w:val="20"/>
          <w:szCs w:val="20"/>
        </w:rPr>
      </w:pPr>
      <w:bookmarkStart w:id="9" w:name="_Hlk97463598"/>
      <w:bookmarkStart w:id="10" w:name="_Hlk104150258"/>
      <w:r w:rsidRPr="002A248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bookmarkEnd w:id="9"/>
      <w:r w:rsidR="00EB4162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2A248C">
        <w:rPr>
          <w:rFonts w:ascii="Times New Roman" w:hAnsi="Times New Roman" w:cs="Times New Roman"/>
          <w:sz w:val="20"/>
          <w:szCs w:val="20"/>
        </w:rPr>
        <w:t>.</w:t>
      </w:r>
      <w:bookmarkEnd w:id="10"/>
      <w:r w:rsidRPr="002A248C">
        <w:rPr>
          <w:rFonts w:ascii="Times New Roman" w:hAnsi="Times New Roman" w:cs="Times New Roman"/>
          <w:sz w:val="20"/>
          <w:szCs w:val="20"/>
        </w:rPr>
        <w:t xml:space="preserve"> Analysis of clinicopathological characteristics impacting tumor-free survival (TFS) in entire patients with </w:t>
      </w:r>
      <w:r w:rsidR="00EA7C3C" w:rsidRPr="00EA7C3C">
        <w:rPr>
          <w:rFonts w:ascii="Times New Roman" w:hAnsi="Times New Roman" w:cs="Times New Roman"/>
          <w:sz w:val="20"/>
          <w:szCs w:val="20"/>
        </w:rPr>
        <w:t>recurrent hepatocellular carcinoma (RHCC)</w:t>
      </w:r>
      <w:r w:rsidRPr="002A248C">
        <w:rPr>
          <w:rFonts w:ascii="Times New Roman" w:hAnsi="Times New Roman" w:cs="Times New Roman"/>
          <w:sz w:val="20"/>
          <w:szCs w:val="20"/>
        </w:rPr>
        <w:t xml:space="preserve"> </w:t>
      </w:r>
      <w:r w:rsidR="00941A0F">
        <w:rPr>
          <w:rFonts w:ascii="Times New Roman" w:hAnsi="Times New Roman" w:cs="Times New Roman"/>
          <w:sz w:val="20"/>
          <w:szCs w:val="20"/>
        </w:rPr>
        <w:t xml:space="preserve">after </w:t>
      </w:r>
      <w:r w:rsidR="00EA7C3C" w:rsidRPr="00EA7C3C">
        <w:rPr>
          <w:rFonts w:ascii="Times New Roman" w:hAnsi="Times New Roman" w:cs="Times New Roman"/>
          <w:sz w:val="20"/>
          <w:szCs w:val="20"/>
        </w:rPr>
        <w:t xml:space="preserve">propensity score matching </w:t>
      </w:r>
      <w:r w:rsidR="00EA7C3C">
        <w:rPr>
          <w:rFonts w:ascii="Times New Roman" w:hAnsi="Times New Roman" w:cs="Times New Roman"/>
          <w:sz w:val="20"/>
          <w:szCs w:val="20"/>
        </w:rPr>
        <w:t>(</w:t>
      </w:r>
      <w:r w:rsidR="00941A0F">
        <w:rPr>
          <w:rFonts w:ascii="Times New Roman" w:hAnsi="Times New Roman" w:cs="Times New Roman"/>
          <w:sz w:val="20"/>
          <w:szCs w:val="20"/>
        </w:rPr>
        <w:t>PSM</w:t>
      </w:r>
      <w:r w:rsidR="00EA7C3C">
        <w:rPr>
          <w:rFonts w:ascii="Times New Roman" w:hAnsi="Times New Roman" w:cs="Times New Roman"/>
          <w:sz w:val="20"/>
          <w:szCs w:val="20"/>
        </w:rPr>
        <w:t>)</w:t>
      </w:r>
      <w:r w:rsidRPr="002A248C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W w:w="0" w:type="auto"/>
        <w:tblInd w:w="-147" w:type="dxa"/>
        <w:tblLook w:val="04A0" w:firstRow="1" w:lastRow="0" w:firstColumn="1" w:lastColumn="0" w:noHBand="0" w:noVBand="1"/>
      </w:tblPr>
      <w:tblGrid>
        <w:gridCol w:w="1774"/>
        <w:gridCol w:w="1832"/>
        <w:gridCol w:w="1661"/>
        <w:gridCol w:w="828"/>
        <w:gridCol w:w="1520"/>
        <w:gridCol w:w="828"/>
      </w:tblGrid>
      <w:tr w:rsidR="00AC6119" w:rsidRPr="002A248C" w14:paraId="185D45AB" w14:textId="77777777" w:rsidTr="00EB00CE">
        <w:tc>
          <w:tcPr>
            <w:tcW w:w="17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74914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B5C74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24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6C653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variate analysis</w:t>
            </w:r>
          </w:p>
        </w:tc>
        <w:tc>
          <w:tcPr>
            <w:tcW w:w="23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3457A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ltivariate analysis</w:t>
            </w:r>
          </w:p>
        </w:tc>
      </w:tr>
      <w:tr w:rsidR="00AC6119" w:rsidRPr="002A248C" w14:paraId="2DFEDEC7" w14:textId="77777777" w:rsidTr="00EB00C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67D9F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E2810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3A57B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05E50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EFBDA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0BD66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AC6119" w:rsidRPr="002A248C" w14:paraId="3595F11F" w14:textId="77777777" w:rsidTr="0085142E">
        <w:tc>
          <w:tcPr>
            <w:tcW w:w="84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54146" w14:textId="77777777" w:rsidR="00AC6119" w:rsidRPr="002A248C" w:rsidRDefault="00AC6119" w:rsidP="0085142E">
            <w:pPr>
              <w:ind w:firstLineChars="100" w:firstLine="16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urrent stage data</w:t>
            </w:r>
          </w:p>
        </w:tc>
      </w:tr>
      <w:tr w:rsidR="00AC6119" w:rsidRPr="002A248C" w14:paraId="648C234B" w14:textId="77777777" w:rsidTr="00EB00CE"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0122B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Age level, years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5E8A5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&lt;60 vs. ≥6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AC06F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0.8 (0.63-1.0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52888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0CAD0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16C7E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C6119" w:rsidRPr="002A248C" w14:paraId="0EFFC149" w14:textId="77777777" w:rsidTr="00EB00CE"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2E875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ALBI grade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CC625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I vs. II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A33CF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8 (1.06-1.96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27926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E5E7A" w14:textId="70596901" w:rsidR="00AC6119" w:rsidRPr="002A248C" w:rsidRDefault="00AC6119" w:rsidP="0085142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11" w:name="_Hlk97415275"/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</w:t>
            </w:r>
            <w:r w:rsidR="003127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 (1.</w:t>
            </w:r>
            <w:r w:rsidR="003127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-</w:t>
            </w:r>
            <w:r w:rsidR="003127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3127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)</w:t>
            </w:r>
            <w:bookmarkEnd w:id="11"/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B4696" w14:textId="23A8D7DB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  <w:r w:rsidR="003127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</w:tr>
      <w:tr w:rsidR="00AC6119" w:rsidRPr="002A248C" w14:paraId="1CCE4E59" w14:textId="77777777" w:rsidTr="00EB00CE"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6CA5E" w14:textId="030C811B" w:rsidR="00AC6119" w:rsidRPr="002A248C" w:rsidRDefault="00F829C6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BV-</w:t>
            </w:r>
            <w:r w:rsidR="00AC6119" w:rsidRPr="002A248C">
              <w:rPr>
                <w:rFonts w:ascii="Times New Roman" w:hAnsi="Times New Roman" w:cs="Times New Roman"/>
                <w:sz w:val="16"/>
                <w:szCs w:val="16"/>
              </w:rPr>
              <w:t>DNA positive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E1825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No vs. yes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10C6B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0.87 (0.7-1.07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661ED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7A115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B7041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6119" w:rsidRPr="002A248C" w14:paraId="268AFAD9" w14:textId="77777777" w:rsidTr="00EB00CE"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072EA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Anti-virus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558E4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No vs. yes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01386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0.96 (0.78-1.18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9B65A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0.696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556CB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F50C8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6119" w:rsidRPr="002A248C" w14:paraId="67951A96" w14:textId="77777777" w:rsidTr="00EB00CE"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629C7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AFP level, ng/ml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D940F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&lt;200 vs. ≥200</w:t>
            </w:r>
          </w:p>
          <w:p w14:paraId="6A65B1FA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9BC4E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3</w:t>
            </w: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9D92D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D48D8" w14:textId="77777777" w:rsidR="00AC6119" w:rsidRPr="002A248C" w:rsidRDefault="00AC6119" w:rsidP="008514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1.17 (0.94-1.45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07AD5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</w:tr>
      <w:tr w:rsidR="00AC6119" w:rsidRPr="002A248C" w14:paraId="2116C2B1" w14:textId="77777777" w:rsidTr="00EB00CE"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9EB32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Tumor size. cm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0BCED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≤3 vs. &gt;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C88D2" w14:textId="77777777" w:rsidR="00AC6119" w:rsidRPr="00731470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470">
              <w:rPr>
                <w:rFonts w:ascii="Times New Roman" w:hAnsi="Times New Roman" w:cs="Times New Roman"/>
                <w:sz w:val="16"/>
                <w:szCs w:val="16"/>
              </w:rPr>
              <w:t>1.17 (0.88-1.55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9A706" w14:textId="77777777" w:rsidR="00AC6119" w:rsidRPr="00731470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470">
              <w:rPr>
                <w:rFonts w:ascii="Times New Roman" w:hAnsi="Times New Roman" w:cs="Times New Roman"/>
                <w:sz w:val="16"/>
                <w:szCs w:val="16"/>
              </w:rPr>
              <w:t>0.277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956A3" w14:textId="77777777" w:rsidR="00AC6119" w:rsidRPr="002A248C" w:rsidRDefault="00AC6119" w:rsidP="0085142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D93AA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C6119" w:rsidRPr="002A248C" w14:paraId="051B95AE" w14:textId="77777777" w:rsidTr="00EB00CE"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7C34A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Tumor number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BB032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Single vs. multiple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33E7E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0 (1.30-2.21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11BED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916C1" w14:textId="77777777" w:rsidR="00AC6119" w:rsidRPr="002A248C" w:rsidRDefault="00AC6119" w:rsidP="0085142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12" w:name="_Hlk97415340"/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5 (1.29-2.1)</w:t>
            </w:r>
            <w:bookmarkEnd w:id="12"/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AEB25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AC6119" w:rsidRPr="002A248C" w14:paraId="556F9F75" w14:textId="77777777" w:rsidTr="00EB00CE"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9E046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Recurrent stage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D896A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Late vs. early</w:t>
            </w:r>
          </w:p>
          <w:p w14:paraId="44FD72E3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D3DF7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9-2.83</w:t>
            </w: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EFBDB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0D335" w14:textId="77777777" w:rsidR="00AC6119" w:rsidRPr="002A248C" w:rsidRDefault="00AC6119" w:rsidP="0085142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22 (1.75-2.85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35925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AC6119" w:rsidRPr="002A248C" w14:paraId="0AAADAD8" w14:textId="77777777" w:rsidTr="00EB00CE"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51C21" w14:textId="77777777" w:rsidR="00AC6119" w:rsidRPr="002A248C" w:rsidRDefault="00AC6119" w:rsidP="008514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Types of treatment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4E28D" w14:textId="77777777" w:rsidR="00AC6119" w:rsidRPr="002A248C" w:rsidRDefault="00AC6119" w:rsidP="008514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RFA-Sorafenib vs. RFA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3F66B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6 (1.37-2.27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12D61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6B928" w14:textId="77777777" w:rsidR="00AC6119" w:rsidRPr="002A248C" w:rsidRDefault="00AC6119" w:rsidP="0085142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2 (1.22-1.89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A01FB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AC6119" w:rsidRPr="002A248C" w14:paraId="55FF17A2" w14:textId="77777777" w:rsidTr="0085142E">
        <w:tc>
          <w:tcPr>
            <w:tcW w:w="84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9A5015" w14:textId="77777777" w:rsidR="00AC6119" w:rsidRPr="002A248C" w:rsidRDefault="00AC6119" w:rsidP="0085142E">
            <w:pPr>
              <w:ind w:firstLineChars="100" w:firstLine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itial hepatectomy stage data</w:t>
            </w:r>
          </w:p>
        </w:tc>
      </w:tr>
      <w:tr w:rsidR="00AC6119" w:rsidRPr="002A248C" w14:paraId="31D4484C" w14:textId="77777777" w:rsidTr="00EB00CE"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A922C" w14:textId="77777777" w:rsidR="00AC6119" w:rsidRPr="002A248C" w:rsidRDefault="00AC6119" w:rsidP="008514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Primary tumor size, cm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6602E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≤5</w:t>
            </w:r>
          </w:p>
          <w:p w14:paraId="0FA46F0C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&gt;5, &lt;10</w:t>
            </w:r>
          </w:p>
          <w:p w14:paraId="3244EAE4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≥1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3F18F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6186BC36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1.10 (0.86-1.41)</w:t>
            </w:r>
          </w:p>
          <w:p w14:paraId="08EF457A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0 (1.49-2.17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91556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C4710A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0.443</w:t>
            </w:r>
          </w:p>
          <w:p w14:paraId="6F315C94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992B3" w14:textId="77777777" w:rsidR="00AC6119" w:rsidRPr="002A248C" w:rsidRDefault="00AC6119" w:rsidP="008514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113DBD77" w14:textId="77777777" w:rsidR="00AC6119" w:rsidRPr="002A248C" w:rsidRDefault="00AC6119" w:rsidP="008514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1.14 (0.89-1.46)</w:t>
            </w:r>
          </w:p>
          <w:p w14:paraId="089A28F1" w14:textId="77777777" w:rsidR="00AC6119" w:rsidRPr="002A248C" w:rsidRDefault="00AC6119" w:rsidP="0085142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83 (1.35-2.49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16D8F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74CFC8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0.315</w:t>
            </w:r>
          </w:p>
          <w:p w14:paraId="6A53F469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AC6119" w:rsidRPr="002A248C" w14:paraId="48EFC2DB" w14:textId="77777777" w:rsidTr="00EB00CE"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65185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BCLC stage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220DA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A vs. B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31440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0 (1.04-1.63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CB8EA" w14:textId="5C5D7373" w:rsidR="00AC6119" w:rsidRPr="002A248C" w:rsidRDefault="00F829C6" w:rsidP="0085142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AC6119"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E9E6F" w14:textId="77777777" w:rsidR="00AC6119" w:rsidRPr="002A248C" w:rsidRDefault="00AC6119" w:rsidP="0085142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13" w:name="_Hlk97415405"/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8 (1.09-1.73)</w:t>
            </w:r>
            <w:bookmarkEnd w:id="13"/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0CF5C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7</w:t>
            </w:r>
          </w:p>
        </w:tc>
      </w:tr>
      <w:tr w:rsidR="00AC6119" w:rsidRPr="002A248C" w14:paraId="445F7AD1" w14:textId="77777777" w:rsidTr="00EB00CE"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31B82" w14:textId="77777777" w:rsidR="00AC6119" w:rsidRPr="002A248C" w:rsidRDefault="00AC6119" w:rsidP="008514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MVI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31CCC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Negative vs. positive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49E65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6 (1.26-1.93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D4BD4" w14:textId="77777777" w:rsidR="00AC6119" w:rsidRPr="002A248C" w:rsidRDefault="00AC6119" w:rsidP="0085142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2D443" w14:textId="77777777" w:rsidR="00AC6119" w:rsidRPr="002A248C" w:rsidRDefault="00AC6119" w:rsidP="0085142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2 (1.14-1.77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5FCC8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</w:tr>
      <w:tr w:rsidR="00AC6119" w:rsidRPr="002A248C" w14:paraId="4F9173C2" w14:textId="77777777" w:rsidTr="00EB00CE"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78EED" w14:textId="77777777" w:rsidR="00AC6119" w:rsidRPr="002A248C" w:rsidRDefault="00AC6119" w:rsidP="008514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Resection margin, cm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2DC43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&gt;1 vs. ≤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8B8B9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0.9 (0.7-1.16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38EDD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0.424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C7F37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92D08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6119" w:rsidRPr="002A248C" w14:paraId="0A39A792" w14:textId="77777777" w:rsidTr="00EB00CE"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2A9E1" w14:textId="77777777" w:rsidR="00AC6119" w:rsidRPr="002A248C" w:rsidRDefault="00AC6119" w:rsidP="008514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Tumor differentiation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BCC64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I-II vs. III-IV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D0640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0.97 (0.78-1.2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58AA2" w14:textId="53617BB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  <w:r w:rsidR="00EA7C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44A55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484DC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6119" w:rsidRPr="002A248C" w14:paraId="77875B63" w14:textId="77777777" w:rsidTr="00EB00CE"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E2FA1" w14:textId="77777777" w:rsidR="00AC6119" w:rsidRPr="002A248C" w:rsidRDefault="00AC6119" w:rsidP="008514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Tumor capsule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6180B" w14:textId="77777777" w:rsidR="00AC6119" w:rsidRPr="002A248C" w:rsidRDefault="00AC6119" w:rsidP="0085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5"/>
                <w:szCs w:val="15"/>
              </w:rPr>
              <w:t>Complete vs. incomplete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52EB2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1.03 (0.92-1.14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D2E32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0.65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1EB3D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A4A0A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6119" w:rsidRPr="002A248C" w14:paraId="1AB993AD" w14:textId="77777777" w:rsidTr="00EB00CE"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9EB9D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Hepatitis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0A93F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No vs. yes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9AD1A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0.92 (0.74-1.15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2A8C5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0.449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15DD0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8E302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6119" w:rsidRPr="002A248C" w14:paraId="2034AF87" w14:textId="77777777" w:rsidTr="00EB00CE"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3266B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Cirrhosis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5B727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No vs. yes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03CAA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0.96 (0.78-1.19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43C5E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248C">
              <w:rPr>
                <w:rFonts w:ascii="Times New Roman" w:hAnsi="Times New Roman" w:cs="Times New Roman"/>
                <w:sz w:val="16"/>
                <w:szCs w:val="16"/>
              </w:rPr>
              <w:t>0.72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CD097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B2705" w14:textId="77777777" w:rsidR="00AC6119" w:rsidRPr="002A248C" w:rsidRDefault="00AC6119" w:rsidP="0085142E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CF1601F" w14:textId="18B0E427" w:rsidR="00596608" w:rsidRPr="00DA403C" w:rsidRDefault="00596608" w:rsidP="00596608">
      <w:pPr>
        <w:rPr>
          <w:rFonts w:ascii="Times New Roman" w:hAnsi="Times New Roman" w:cs="Times New Roman"/>
          <w:sz w:val="16"/>
          <w:szCs w:val="16"/>
        </w:rPr>
      </w:pPr>
      <w:r w:rsidRPr="00DA403C">
        <w:rPr>
          <w:rFonts w:ascii="Times New Roman" w:hAnsi="Times New Roman" w:cs="Times New Roman"/>
          <w:b/>
          <w:bCs/>
          <w:sz w:val="16"/>
          <w:szCs w:val="16"/>
        </w:rPr>
        <w:t>Abbreviations</w:t>
      </w:r>
      <w:r w:rsidRPr="00DA403C">
        <w:rPr>
          <w:rFonts w:ascii="Times New Roman" w:hAnsi="Times New Roman" w:cs="Times New Roman"/>
          <w:sz w:val="16"/>
          <w:szCs w:val="16"/>
        </w:rPr>
        <w:t xml:space="preserve">: ALBI, albumin-bilirubin; AFP, alpha-fetoprotein; BCLC, Barcelona Clinic Liver Cancer; HR, hazard ratio; CI: confidence interval; MVI, </w:t>
      </w:r>
      <w:bookmarkStart w:id="14" w:name="_Hlk98284598"/>
      <w:r w:rsidRPr="00DA403C">
        <w:rPr>
          <w:rFonts w:ascii="Times New Roman" w:hAnsi="Times New Roman" w:cs="Times New Roman"/>
          <w:sz w:val="16"/>
          <w:szCs w:val="16"/>
        </w:rPr>
        <w:t>microvascular invasion</w:t>
      </w:r>
      <w:bookmarkEnd w:id="14"/>
      <w:r w:rsidRPr="00DA403C">
        <w:rPr>
          <w:rFonts w:ascii="Times New Roman" w:hAnsi="Times New Roman" w:cs="Times New Roman"/>
          <w:sz w:val="16"/>
          <w:szCs w:val="16"/>
        </w:rPr>
        <w:t>.</w:t>
      </w:r>
    </w:p>
    <w:p w14:paraId="0C066630" w14:textId="4B8D8F0B" w:rsidR="00EA7C3C" w:rsidRDefault="00EA7C3C" w:rsidP="00EA7C3C">
      <w:pPr>
        <w:rPr>
          <w:rFonts w:ascii="Times New Roman" w:hAnsi="Times New Roman" w:cs="Times New Roman"/>
          <w:sz w:val="18"/>
          <w:szCs w:val="18"/>
        </w:rPr>
      </w:pPr>
    </w:p>
    <w:p w14:paraId="10B567E6" w14:textId="1A5FA04C" w:rsidR="00BD233E" w:rsidRDefault="00BD233E" w:rsidP="00EA7C3C">
      <w:pPr>
        <w:rPr>
          <w:rFonts w:ascii="Times New Roman" w:hAnsi="Times New Roman" w:cs="Times New Roman"/>
          <w:sz w:val="18"/>
          <w:szCs w:val="18"/>
        </w:rPr>
      </w:pPr>
    </w:p>
    <w:p w14:paraId="619550DC" w14:textId="384BEC2D" w:rsidR="00BD233E" w:rsidRDefault="00BD233E" w:rsidP="00EA7C3C">
      <w:pPr>
        <w:rPr>
          <w:rFonts w:ascii="Times New Roman" w:hAnsi="Times New Roman" w:cs="Times New Roman"/>
          <w:sz w:val="18"/>
          <w:szCs w:val="18"/>
        </w:rPr>
      </w:pPr>
    </w:p>
    <w:p w14:paraId="53B05589" w14:textId="2ECE44C8" w:rsidR="00BD233E" w:rsidRDefault="00BD233E" w:rsidP="00EA7C3C">
      <w:pPr>
        <w:rPr>
          <w:rFonts w:ascii="Times New Roman" w:hAnsi="Times New Roman" w:cs="Times New Roman"/>
          <w:sz w:val="18"/>
          <w:szCs w:val="18"/>
        </w:rPr>
      </w:pPr>
    </w:p>
    <w:p w14:paraId="3A318898" w14:textId="19520431" w:rsidR="00BD233E" w:rsidRDefault="00BD233E" w:rsidP="00EA7C3C">
      <w:pPr>
        <w:rPr>
          <w:rFonts w:ascii="Times New Roman" w:hAnsi="Times New Roman" w:cs="Times New Roman"/>
          <w:sz w:val="18"/>
          <w:szCs w:val="18"/>
        </w:rPr>
      </w:pPr>
    </w:p>
    <w:p w14:paraId="7A777E86" w14:textId="553DD9C2" w:rsidR="00BD233E" w:rsidRDefault="00BD233E" w:rsidP="00EA7C3C">
      <w:pPr>
        <w:rPr>
          <w:rFonts w:ascii="Times New Roman" w:hAnsi="Times New Roman" w:cs="Times New Roman"/>
          <w:sz w:val="18"/>
          <w:szCs w:val="18"/>
        </w:rPr>
      </w:pPr>
    </w:p>
    <w:p w14:paraId="40D7C3B7" w14:textId="307C0DF6" w:rsidR="00BD233E" w:rsidRDefault="00BD233E" w:rsidP="00EA7C3C">
      <w:pPr>
        <w:rPr>
          <w:rFonts w:ascii="Times New Roman" w:hAnsi="Times New Roman" w:cs="Times New Roman"/>
          <w:sz w:val="18"/>
          <w:szCs w:val="18"/>
        </w:rPr>
      </w:pPr>
    </w:p>
    <w:p w14:paraId="22305EFA" w14:textId="34B850AC" w:rsidR="00BD233E" w:rsidRDefault="00BD233E" w:rsidP="00EA7C3C">
      <w:pPr>
        <w:rPr>
          <w:rFonts w:ascii="Times New Roman" w:hAnsi="Times New Roman" w:cs="Times New Roman"/>
          <w:sz w:val="18"/>
          <w:szCs w:val="18"/>
        </w:rPr>
      </w:pPr>
    </w:p>
    <w:p w14:paraId="1DFBA4A3" w14:textId="59E7C5FF" w:rsidR="00BD233E" w:rsidRDefault="00BD233E" w:rsidP="00EA7C3C">
      <w:pPr>
        <w:rPr>
          <w:rFonts w:ascii="Times New Roman" w:hAnsi="Times New Roman" w:cs="Times New Roman"/>
          <w:sz w:val="18"/>
          <w:szCs w:val="18"/>
        </w:rPr>
      </w:pPr>
    </w:p>
    <w:p w14:paraId="2BA3BE1A" w14:textId="43C0A597" w:rsidR="00BD233E" w:rsidRDefault="00BD233E" w:rsidP="00EA7C3C">
      <w:pPr>
        <w:rPr>
          <w:rFonts w:ascii="Times New Roman" w:hAnsi="Times New Roman" w:cs="Times New Roman"/>
          <w:sz w:val="18"/>
          <w:szCs w:val="18"/>
        </w:rPr>
      </w:pPr>
    </w:p>
    <w:p w14:paraId="509D69E5" w14:textId="41F46071" w:rsidR="00BD233E" w:rsidRDefault="00BD233E" w:rsidP="00EA7C3C">
      <w:pPr>
        <w:rPr>
          <w:rFonts w:ascii="Times New Roman" w:hAnsi="Times New Roman" w:cs="Times New Roman"/>
          <w:sz w:val="18"/>
          <w:szCs w:val="18"/>
        </w:rPr>
      </w:pPr>
    </w:p>
    <w:p w14:paraId="57249841" w14:textId="31F1E136" w:rsidR="00BD233E" w:rsidRDefault="00BD233E" w:rsidP="00EA7C3C">
      <w:pPr>
        <w:rPr>
          <w:rFonts w:ascii="Times New Roman" w:hAnsi="Times New Roman" w:cs="Times New Roman"/>
          <w:sz w:val="18"/>
          <w:szCs w:val="18"/>
        </w:rPr>
      </w:pPr>
    </w:p>
    <w:p w14:paraId="2759A82A" w14:textId="35951B0A" w:rsidR="00BD233E" w:rsidRDefault="00BD233E" w:rsidP="00EA7C3C">
      <w:pPr>
        <w:rPr>
          <w:rFonts w:ascii="Times New Roman" w:hAnsi="Times New Roman" w:cs="Times New Roman"/>
          <w:sz w:val="18"/>
          <w:szCs w:val="18"/>
        </w:rPr>
      </w:pPr>
    </w:p>
    <w:p w14:paraId="343B28EC" w14:textId="77777777" w:rsidR="00BD233E" w:rsidRPr="00596608" w:rsidRDefault="00BD233E" w:rsidP="00EA7C3C">
      <w:pPr>
        <w:rPr>
          <w:rFonts w:ascii="Times New Roman" w:hAnsi="Times New Roman" w:cs="Times New Roman"/>
          <w:sz w:val="18"/>
          <w:szCs w:val="18"/>
        </w:rPr>
      </w:pPr>
    </w:p>
    <w:p w14:paraId="4BA1F4C3" w14:textId="7BC0B4C6" w:rsidR="00EB00CE" w:rsidRPr="00EA7C3C" w:rsidRDefault="00EB00CE" w:rsidP="00EB00CE">
      <w:pPr>
        <w:jc w:val="center"/>
        <w:rPr>
          <w:rFonts w:ascii="Times New Roman" w:hAnsi="Times New Roman" w:cs="Times New Roman"/>
          <w:b/>
          <w:bCs/>
        </w:rPr>
      </w:pPr>
    </w:p>
    <w:p w14:paraId="2AE41BAC" w14:textId="77777777" w:rsidR="00EA7C3C" w:rsidRDefault="00EA7C3C" w:rsidP="00EB00CE">
      <w:pPr>
        <w:jc w:val="center"/>
        <w:rPr>
          <w:rFonts w:ascii="Times New Roman" w:hAnsi="Times New Roman" w:cs="Times New Roman"/>
          <w:b/>
          <w:bCs/>
        </w:rPr>
      </w:pPr>
    </w:p>
    <w:p w14:paraId="6F5B90D4" w14:textId="2A9A557F" w:rsidR="00EB00CE" w:rsidRPr="00082403" w:rsidRDefault="00EB00CE" w:rsidP="00EB00CE">
      <w:pPr>
        <w:jc w:val="center"/>
        <w:rPr>
          <w:rFonts w:ascii="Times New Roman" w:hAnsi="Times New Roman" w:cs="Times New Roman"/>
        </w:rPr>
      </w:pPr>
      <w:bookmarkStart w:id="15" w:name="_Hlk98257596"/>
      <w:r w:rsidRPr="002A248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EB4162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082403">
        <w:rPr>
          <w:rFonts w:ascii="Times New Roman" w:hAnsi="Times New Roman" w:cs="Times New Roman"/>
        </w:rPr>
        <w:t xml:space="preserve">. Sorafenib-related adverse events of </w:t>
      </w:r>
      <w:r w:rsidR="005253A6">
        <w:rPr>
          <w:rFonts w:ascii="Times New Roman" w:hAnsi="Times New Roman" w:cs="Times New Roman"/>
        </w:rPr>
        <w:t>18</w:t>
      </w:r>
      <w:r w:rsidR="0077579A">
        <w:rPr>
          <w:rFonts w:ascii="Times New Roman" w:hAnsi="Times New Roman" w:cs="Times New Roman"/>
        </w:rPr>
        <w:t xml:space="preserve">5 </w:t>
      </w:r>
      <w:r w:rsidRPr="00082403">
        <w:rPr>
          <w:rFonts w:ascii="Times New Roman" w:hAnsi="Times New Roman" w:cs="Times New Roman"/>
        </w:rPr>
        <w:t>patients in RFA-sorafenib group.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1701"/>
        <w:gridCol w:w="1701"/>
        <w:gridCol w:w="1449"/>
      </w:tblGrid>
      <w:tr w:rsidR="00EB00CE" w:rsidRPr="00082403" w14:paraId="059FDD9B" w14:textId="77777777" w:rsidTr="006B2BFF">
        <w:trPr>
          <w:trHeight w:val="340"/>
          <w:jc w:val="center"/>
        </w:trPr>
        <w:tc>
          <w:tcPr>
            <w:tcW w:w="2405" w:type="dxa"/>
          </w:tcPr>
          <w:bookmarkEnd w:id="15"/>
          <w:p w14:paraId="26D00017" w14:textId="77777777" w:rsidR="00EB00CE" w:rsidRPr="00EA7C3C" w:rsidRDefault="00EB00CE" w:rsidP="006B2B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7C3C">
              <w:rPr>
                <w:rFonts w:ascii="Times New Roman" w:hAnsi="Times New Roman" w:cs="Times New Roman"/>
                <w:b/>
                <w:bCs/>
              </w:rPr>
              <w:t>Adverse Events</w:t>
            </w:r>
          </w:p>
        </w:tc>
        <w:tc>
          <w:tcPr>
            <w:tcW w:w="1701" w:type="dxa"/>
          </w:tcPr>
          <w:p w14:paraId="14A03B90" w14:textId="77777777" w:rsidR="00EB00CE" w:rsidRPr="00EA7C3C" w:rsidRDefault="00EB00CE" w:rsidP="006B2BFF">
            <w:pPr>
              <w:ind w:firstLineChars="100" w:firstLine="21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7C3C">
              <w:rPr>
                <w:rFonts w:ascii="Times New Roman" w:hAnsi="Times New Roman" w:cs="Times New Roman"/>
                <w:b/>
                <w:bCs/>
              </w:rPr>
              <w:t>All Events</w:t>
            </w:r>
          </w:p>
          <w:p w14:paraId="6219C88B" w14:textId="77777777" w:rsidR="00EB00CE" w:rsidRPr="00EA7C3C" w:rsidRDefault="00EB00CE" w:rsidP="006B2BFF">
            <w:pPr>
              <w:ind w:firstLineChars="100" w:firstLine="21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7C3C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701" w:type="dxa"/>
          </w:tcPr>
          <w:p w14:paraId="122F7668" w14:textId="77777777" w:rsidR="00EB00CE" w:rsidRPr="00EA7C3C" w:rsidRDefault="00EB00CE" w:rsidP="006B2BFF">
            <w:pPr>
              <w:ind w:firstLineChars="100" w:firstLine="21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7C3C">
              <w:rPr>
                <w:rFonts w:ascii="Times New Roman" w:hAnsi="Times New Roman" w:cs="Times New Roman"/>
                <w:b/>
                <w:bCs/>
              </w:rPr>
              <w:t>Grade 1–2 Events</w:t>
            </w:r>
          </w:p>
        </w:tc>
        <w:tc>
          <w:tcPr>
            <w:tcW w:w="1449" w:type="dxa"/>
          </w:tcPr>
          <w:p w14:paraId="41DE3B90" w14:textId="77777777" w:rsidR="00EB00CE" w:rsidRPr="00EA7C3C" w:rsidRDefault="00EB00CE" w:rsidP="006B2BFF">
            <w:pPr>
              <w:ind w:firstLineChars="100" w:firstLine="21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7C3C">
              <w:rPr>
                <w:rFonts w:ascii="Times New Roman" w:hAnsi="Times New Roman" w:cs="Times New Roman"/>
                <w:b/>
                <w:bCs/>
              </w:rPr>
              <w:t>Grade 3-4 Events</w:t>
            </w:r>
          </w:p>
        </w:tc>
      </w:tr>
      <w:tr w:rsidR="00EB00CE" w:rsidRPr="00082403" w14:paraId="62ABE78C" w14:textId="77777777" w:rsidTr="006B2BFF">
        <w:trPr>
          <w:trHeight w:val="340"/>
          <w:jc w:val="center"/>
        </w:trPr>
        <w:tc>
          <w:tcPr>
            <w:tcW w:w="2405" w:type="dxa"/>
          </w:tcPr>
          <w:p w14:paraId="61053210" w14:textId="77777777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Hand-foot skin reaction</w:t>
            </w:r>
          </w:p>
        </w:tc>
        <w:tc>
          <w:tcPr>
            <w:tcW w:w="1701" w:type="dxa"/>
          </w:tcPr>
          <w:p w14:paraId="1F5E76D7" w14:textId="77777777" w:rsidR="00EB00CE" w:rsidRPr="00082403" w:rsidRDefault="00EB00CE" w:rsidP="00F10AB9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75 (40.5)</w:t>
            </w:r>
          </w:p>
        </w:tc>
        <w:tc>
          <w:tcPr>
            <w:tcW w:w="1701" w:type="dxa"/>
          </w:tcPr>
          <w:p w14:paraId="0601E695" w14:textId="77777777" w:rsidR="00EB00CE" w:rsidRPr="00082403" w:rsidRDefault="00EB00CE" w:rsidP="00F10AB9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71 (38.4)</w:t>
            </w:r>
          </w:p>
        </w:tc>
        <w:tc>
          <w:tcPr>
            <w:tcW w:w="1449" w:type="dxa"/>
          </w:tcPr>
          <w:p w14:paraId="11F798C1" w14:textId="77777777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4 (2.1)</w:t>
            </w:r>
          </w:p>
        </w:tc>
      </w:tr>
      <w:tr w:rsidR="00EB00CE" w:rsidRPr="00082403" w14:paraId="6209EEA6" w14:textId="77777777" w:rsidTr="006B2BFF">
        <w:trPr>
          <w:trHeight w:val="340"/>
          <w:jc w:val="center"/>
        </w:trPr>
        <w:tc>
          <w:tcPr>
            <w:tcW w:w="2405" w:type="dxa"/>
          </w:tcPr>
          <w:p w14:paraId="77DED1FA" w14:textId="77777777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bookmarkStart w:id="16" w:name="_Hlk77024073"/>
            <w:r w:rsidRPr="00082403">
              <w:rPr>
                <w:rFonts w:ascii="Times New Roman" w:hAnsi="Times New Roman" w:cs="Times New Roman"/>
              </w:rPr>
              <w:t>Hypertension</w:t>
            </w:r>
            <w:bookmarkEnd w:id="16"/>
          </w:p>
        </w:tc>
        <w:tc>
          <w:tcPr>
            <w:tcW w:w="1701" w:type="dxa"/>
          </w:tcPr>
          <w:p w14:paraId="3A2A6825" w14:textId="77777777" w:rsidR="00EB00CE" w:rsidRPr="00082403" w:rsidRDefault="00EB00CE" w:rsidP="00F10AB9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62 (33.5)</w:t>
            </w:r>
          </w:p>
        </w:tc>
        <w:tc>
          <w:tcPr>
            <w:tcW w:w="1701" w:type="dxa"/>
          </w:tcPr>
          <w:p w14:paraId="07EA24E4" w14:textId="77777777" w:rsidR="00EB00CE" w:rsidRPr="00082403" w:rsidRDefault="00EB00CE" w:rsidP="00F10AB9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54 ( 29.2)</w:t>
            </w:r>
          </w:p>
        </w:tc>
        <w:tc>
          <w:tcPr>
            <w:tcW w:w="1449" w:type="dxa"/>
          </w:tcPr>
          <w:p w14:paraId="3C960350" w14:textId="77777777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8 ( 4.3)</w:t>
            </w:r>
          </w:p>
        </w:tc>
      </w:tr>
      <w:tr w:rsidR="00EB00CE" w:rsidRPr="00082403" w14:paraId="194934AB" w14:textId="77777777" w:rsidTr="006B2BFF">
        <w:trPr>
          <w:trHeight w:val="340"/>
          <w:jc w:val="center"/>
        </w:trPr>
        <w:tc>
          <w:tcPr>
            <w:tcW w:w="2405" w:type="dxa"/>
          </w:tcPr>
          <w:p w14:paraId="3215474C" w14:textId="77777777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Rash or desquamation</w:t>
            </w:r>
          </w:p>
        </w:tc>
        <w:tc>
          <w:tcPr>
            <w:tcW w:w="1701" w:type="dxa"/>
          </w:tcPr>
          <w:p w14:paraId="755D0526" w14:textId="77777777" w:rsidR="00EB00CE" w:rsidRPr="00082403" w:rsidRDefault="00EB00CE" w:rsidP="00F10AB9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41 (22.2)</w:t>
            </w:r>
          </w:p>
        </w:tc>
        <w:tc>
          <w:tcPr>
            <w:tcW w:w="1701" w:type="dxa"/>
          </w:tcPr>
          <w:p w14:paraId="0C9B7B25" w14:textId="77777777" w:rsidR="00EB00CE" w:rsidRPr="00082403" w:rsidRDefault="00EB00CE" w:rsidP="00F10AB9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36 (19.5)</w:t>
            </w:r>
          </w:p>
        </w:tc>
        <w:tc>
          <w:tcPr>
            <w:tcW w:w="1449" w:type="dxa"/>
          </w:tcPr>
          <w:p w14:paraId="43CFE321" w14:textId="77777777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5 (2.7)</w:t>
            </w:r>
          </w:p>
        </w:tc>
      </w:tr>
      <w:tr w:rsidR="00EB00CE" w:rsidRPr="00082403" w14:paraId="5FDB1DF4" w14:textId="77777777" w:rsidTr="006B2BFF">
        <w:trPr>
          <w:trHeight w:val="340"/>
          <w:jc w:val="center"/>
        </w:trPr>
        <w:tc>
          <w:tcPr>
            <w:tcW w:w="2405" w:type="dxa"/>
          </w:tcPr>
          <w:p w14:paraId="28764922" w14:textId="77777777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bookmarkStart w:id="17" w:name="_Hlk77024130"/>
            <w:r w:rsidRPr="00082403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1701" w:type="dxa"/>
          </w:tcPr>
          <w:p w14:paraId="5CE05BFD" w14:textId="77777777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36 (19.5)</w:t>
            </w:r>
          </w:p>
        </w:tc>
        <w:tc>
          <w:tcPr>
            <w:tcW w:w="1701" w:type="dxa"/>
          </w:tcPr>
          <w:p w14:paraId="2635F36B" w14:textId="77777777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34 (18.4)</w:t>
            </w:r>
          </w:p>
        </w:tc>
        <w:tc>
          <w:tcPr>
            <w:tcW w:w="1449" w:type="dxa"/>
          </w:tcPr>
          <w:p w14:paraId="7EC82908" w14:textId="77777777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2 (1.1)</w:t>
            </w:r>
          </w:p>
        </w:tc>
      </w:tr>
      <w:tr w:rsidR="00EB00CE" w:rsidRPr="00082403" w14:paraId="15B9F0F2" w14:textId="77777777" w:rsidTr="006B2BFF">
        <w:trPr>
          <w:trHeight w:val="340"/>
          <w:jc w:val="center"/>
        </w:trPr>
        <w:tc>
          <w:tcPr>
            <w:tcW w:w="2405" w:type="dxa"/>
          </w:tcPr>
          <w:p w14:paraId="7418F1D4" w14:textId="77777777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Alopecia</w:t>
            </w:r>
          </w:p>
        </w:tc>
        <w:tc>
          <w:tcPr>
            <w:tcW w:w="1701" w:type="dxa"/>
          </w:tcPr>
          <w:p w14:paraId="7C024A32" w14:textId="77777777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33 (17.8)</w:t>
            </w:r>
          </w:p>
        </w:tc>
        <w:tc>
          <w:tcPr>
            <w:tcW w:w="1701" w:type="dxa"/>
          </w:tcPr>
          <w:p w14:paraId="7EE56DDA" w14:textId="77777777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41 (16.7)</w:t>
            </w:r>
          </w:p>
        </w:tc>
        <w:tc>
          <w:tcPr>
            <w:tcW w:w="1449" w:type="dxa"/>
          </w:tcPr>
          <w:p w14:paraId="42B4309E" w14:textId="77777777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2 (1.1)</w:t>
            </w:r>
          </w:p>
        </w:tc>
      </w:tr>
      <w:tr w:rsidR="00EB00CE" w:rsidRPr="00082403" w14:paraId="52FEB056" w14:textId="77777777" w:rsidTr="006B2BFF">
        <w:trPr>
          <w:trHeight w:val="340"/>
          <w:jc w:val="center"/>
        </w:trPr>
        <w:tc>
          <w:tcPr>
            <w:tcW w:w="2405" w:type="dxa"/>
          </w:tcPr>
          <w:p w14:paraId="195D3BB3" w14:textId="77777777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1701" w:type="dxa"/>
          </w:tcPr>
          <w:p w14:paraId="28C7F5F4" w14:textId="77777777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32 (17.3)</w:t>
            </w:r>
          </w:p>
        </w:tc>
        <w:tc>
          <w:tcPr>
            <w:tcW w:w="1701" w:type="dxa"/>
          </w:tcPr>
          <w:p w14:paraId="1A3366C3" w14:textId="77777777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29 (16.2)</w:t>
            </w:r>
          </w:p>
        </w:tc>
        <w:tc>
          <w:tcPr>
            <w:tcW w:w="1449" w:type="dxa"/>
          </w:tcPr>
          <w:p w14:paraId="40FA0781" w14:textId="77777777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2 (1.1)</w:t>
            </w:r>
          </w:p>
        </w:tc>
      </w:tr>
      <w:tr w:rsidR="00EB00CE" w:rsidRPr="00082403" w14:paraId="55F76557" w14:textId="77777777" w:rsidTr="006B2BFF">
        <w:trPr>
          <w:trHeight w:val="340"/>
          <w:jc w:val="center"/>
        </w:trPr>
        <w:tc>
          <w:tcPr>
            <w:tcW w:w="2405" w:type="dxa"/>
          </w:tcPr>
          <w:p w14:paraId="0FBFB03B" w14:textId="77777777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Decreased appetite</w:t>
            </w:r>
          </w:p>
        </w:tc>
        <w:tc>
          <w:tcPr>
            <w:tcW w:w="1701" w:type="dxa"/>
          </w:tcPr>
          <w:p w14:paraId="47D88ADE" w14:textId="77777777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37 (20.0)</w:t>
            </w:r>
          </w:p>
        </w:tc>
        <w:tc>
          <w:tcPr>
            <w:tcW w:w="1701" w:type="dxa"/>
          </w:tcPr>
          <w:p w14:paraId="595452C5" w14:textId="77777777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35 (18.9)</w:t>
            </w:r>
          </w:p>
        </w:tc>
        <w:tc>
          <w:tcPr>
            <w:tcW w:w="1449" w:type="dxa"/>
          </w:tcPr>
          <w:p w14:paraId="12F82D88" w14:textId="77777777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2 (1.1)</w:t>
            </w:r>
          </w:p>
        </w:tc>
      </w:tr>
      <w:bookmarkEnd w:id="17"/>
      <w:tr w:rsidR="00EB00CE" w:rsidRPr="00082403" w14:paraId="7C30DBE5" w14:textId="77777777" w:rsidTr="006B2BFF">
        <w:trPr>
          <w:trHeight w:val="340"/>
          <w:jc w:val="center"/>
        </w:trPr>
        <w:tc>
          <w:tcPr>
            <w:tcW w:w="2405" w:type="dxa"/>
          </w:tcPr>
          <w:p w14:paraId="0EF79785" w14:textId="77777777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Voice change</w:t>
            </w:r>
          </w:p>
        </w:tc>
        <w:tc>
          <w:tcPr>
            <w:tcW w:w="1701" w:type="dxa"/>
          </w:tcPr>
          <w:p w14:paraId="4B7C85C8" w14:textId="77777777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15 (8.1)</w:t>
            </w:r>
          </w:p>
        </w:tc>
        <w:tc>
          <w:tcPr>
            <w:tcW w:w="1701" w:type="dxa"/>
          </w:tcPr>
          <w:p w14:paraId="032539E7" w14:textId="77777777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15 (8.1)</w:t>
            </w:r>
          </w:p>
        </w:tc>
        <w:tc>
          <w:tcPr>
            <w:tcW w:w="1449" w:type="dxa"/>
          </w:tcPr>
          <w:p w14:paraId="462B0A24" w14:textId="54EAA7DC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0</w:t>
            </w:r>
            <w:r w:rsidR="00F10AB9">
              <w:rPr>
                <w:rFonts w:ascii="Times New Roman" w:hAnsi="Times New Roman" w:cs="Times New Roman"/>
              </w:rPr>
              <w:t xml:space="preserve"> </w:t>
            </w:r>
            <w:r w:rsidR="00F10AB9">
              <w:rPr>
                <w:rFonts w:ascii="Times New Roman" w:hAnsi="Times New Roman" w:cs="Times New Roman" w:hint="eastAsia"/>
              </w:rPr>
              <w:t>(</w:t>
            </w:r>
            <w:r w:rsidR="00F10AB9">
              <w:rPr>
                <w:rFonts w:ascii="Times New Roman" w:hAnsi="Times New Roman" w:cs="Times New Roman"/>
              </w:rPr>
              <w:t>0.0)</w:t>
            </w:r>
          </w:p>
        </w:tc>
      </w:tr>
      <w:tr w:rsidR="00EB00CE" w:rsidRPr="00082403" w14:paraId="3B837048" w14:textId="77777777" w:rsidTr="006B2BFF">
        <w:trPr>
          <w:trHeight w:val="340"/>
          <w:jc w:val="center"/>
        </w:trPr>
        <w:tc>
          <w:tcPr>
            <w:tcW w:w="2405" w:type="dxa"/>
          </w:tcPr>
          <w:p w14:paraId="7970E8B5" w14:textId="77777777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Oral mucositis</w:t>
            </w:r>
          </w:p>
        </w:tc>
        <w:tc>
          <w:tcPr>
            <w:tcW w:w="1701" w:type="dxa"/>
          </w:tcPr>
          <w:p w14:paraId="7B9C6628" w14:textId="77777777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14 (7.6)</w:t>
            </w:r>
          </w:p>
        </w:tc>
        <w:tc>
          <w:tcPr>
            <w:tcW w:w="1701" w:type="dxa"/>
          </w:tcPr>
          <w:p w14:paraId="3A07F6DB" w14:textId="77777777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14 (7.6)</w:t>
            </w:r>
          </w:p>
        </w:tc>
        <w:tc>
          <w:tcPr>
            <w:tcW w:w="1449" w:type="dxa"/>
          </w:tcPr>
          <w:p w14:paraId="5E95FFCE" w14:textId="636DBD3C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0</w:t>
            </w:r>
            <w:r w:rsidR="00F10AB9">
              <w:rPr>
                <w:rFonts w:ascii="Times New Roman" w:hAnsi="Times New Roman" w:cs="Times New Roman"/>
              </w:rPr>
              <w:t xml:space="preserve"> (0.0)</w:t>
            </w:r>
          </w:p>
        </w:tc>
      </w:tr>
      <w:tr w:rsidR="00EB00CE" w:rsidRPr="00082403" w14:paraId="6FBABF6F" w14:textId="77777777" w:rsidTr="006B2BFF">
        <w:trPr>
          <w:trHeight w:val="340"/>
          <w:jc w:val="center"/>
        </w:trPr>
        <w:tc>
          <w:tcPr>
            <w:tcW w:w="2405" w:type="dxa"/>
          </w:tcPr>
          <w:p w14:paraId="3C7749F5" w14:textId="77777777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Increased ALT/AST</w:t>
            </w:r>
          </w:p>
        </w:tc>
        <w:tc>
          <w:tcPr>
            <w:tcW w:w="1701" w:type="dxa"/>
          </w:tcPr>
          <w:p w14:paraId="475D00A3" w14:textId="77777777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10 (5.4)</w:t>
            </w:r>
          </w:p>
        </w:tc>
        <w:tc>
          <w:tcPr>
            <w:tcW w:w="1701" w:type="dxa"/>
          </w:tcPr>
          <w:p w14:paraId="55EE55BD" w14:textId="77777777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9 (4.9)</w:t>
            </w:r>
          </w:p>
        </w:tc>
        <w:tc>
          <w:tcPr>
            <w:tcW w:w="1449" w:type="dxa"/>
          </w:tcPr>
          <w:p w14:paraId="335C1C69" w14:textId="77777777" w:rsidR="00EB00CE" w:rsidRPr="00082403" w:rsidRDefault="00EB00CE" w:rsidP="006B2BFF">
            <w:pPr>
              <w:jc w:val="center"/>
              <w:rPr>
                <w:rFonts w:ascii="Times New Roman" w:hAnsi="Times New Roman" w:cs="Times New Roman"/>
              </w:rPr>
            </w:pPr>
            <w:r w:rsidRPr="00082403">
              <w:rPr>
                <w:rFonts w:ascii="Times New Roman" w:hAnsi="Times New Roman" w:cs="Times New Roman"/>
              </w:rPr>
              <w:t>1 (0.5)</w:t>
            </w:r>
          </w:p>
        </w:tc>
      </w:tr>
    </w:tbl>
    <w:p w14:paraId="6A4EF69D" w14:textId="38BF6D18" w:rsidR="00EB00CE" w:rsidRPr="00F829C6" w:rsidRDefault="0019395A" w:rsidP="00EB00CE">
      <w:pPr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F829C6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 w:rsidRPr="00F829C6">
        <w:rPr>
          <w:rFonts w:ascii="Times New Roman" w:hAnsi="Times New Roman" w:cs="Times New Roman"/>
          <w:sz w:val="18"/>
          <w:szCs w:val="18"/>
        </w:rPr>
        <w:t>: ALT, alanine aminotransferase;</w:t>
      </w:r>
      <w:r w:rsidR="00523AFA" w:rsidRPr="00F829C6">
        <w:rPr>
          <w:rFonts w:ascii="Times New Roman" w:hAnsi="Times New Roman" w:cs="Times New Roman"/>
          <w:sz w:val="18"/>
          <w:szCs w:val="18"/>
        </w:rPr>
        <w:t xml:space="preserve"> AST, aspartate aminotransferase.</w:t>
      </w:r>
    </w:p>
    <w:p w14:paraId="2BFDAF4D" w14:textId="77777777" w:rsidR="002060BE" w:rsidRPr="002A248C" w:rsidRDefault="002060BE" w:rsidP="00E977DE">
      <w:pPr>
        <w:jc w:val="center"/>
        <w:rPr>
          <w:rFonts w:ascii="Times New Roman" w:hAnsi="Times New Roman" w:cs="Times New Roman"/>
        </w:rPr>
      </w:pPr>
    </w:p>
    <w:sectPr w:rsidR="002060BE" w:rsidRPr="002A24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5D9E57" w14:textId="77777777" w:rsidR="00230183" w:rsidRDefault="00230183" w:rsidP="00AA447A">
      <w:r>
        <w:separator/>
      </w:r>
    </w:p>
  </w:endnote>
  <w:endnote w:type="continuationSeparator" w:id="0">
    <w:p w14:paraId="3F4C5376" w14:textId="77777777" w:rsidR="00230183" w:rsidRDefault="00230183" w:rsidP="00AA4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EFCC8" w14:textId="77777777" w:rsidR="00230183" w:rsidRDefault="00230183" w:rsidP="00AA447A">
      <w:r>
        <w:separator/>
      </w:r>
    </w:p>
  </w:footnote>
  <w:footnote w:type="continuationSeparator" w:id="0">
    <w:p w14:paraId="1AF73198" w14:textId="77777777" w:rsidR="00230183" w:rsidRDefault="00230183" w:rsidP="00AA44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DDC"/>
    <w:rsid w:val="000B6DDC"/>
    <w:rsid w:val="00111603"/>
    <w:rsid w:val="0019395A"/>
    <w:rsid w:val="002060BE"/>
    <w:rsid w:val="00216DEE"/>
    <w:rsid w:val="00230183"/>
    <w:rsid w:val="002A248C"/>
    <w:rsid w:val="002D27ED"/>
    <w:rsid w:val="002D3315"/>
    <w:rsid w:val="0031274A"/>
    <w:rsid w:val="004351DF"/>
    <w:rsid w:val="004520C0"/>
    <w:rsid w:val="004E598C"/>
    <w:rsid w:val="005016A8"/>
    <w:rsid w:val="005144C1"/>
    <w:rsid w:val="00523AFA"/>
    <w:rsid w:val="005253A6"/>
    <w:rsid w:val="00545F8A"/>
    <w:rsid w:val="00596608"/>
    <w:rsid w:val="005B7742"/>
    <w:rsid w:val="005E6480"/>
    <w:rsid w:val="006A610F"/>
    <w:rsid w:val="006D0AEB"/>
    <w:rsid w:val="007300B2"/>
    <w:rsid w:val="00771F6C"/>
    <w:rsid w:val="0077579A"/>
    <w:rsid w:val="007B7132"/>
    <w:rsid w:val="00874905"/>
    <w:rsid w:val="00876913"/>
    <w:rsid w:val="008B5B70"/>
    <w:rsid w:val="00941A0F"/>
    <w:rsid w:val="00944CB9"/>
    <w:rsid w:val="00963FAD"/>
    <w:rsid w:val="00966D21"/>
    <w:rsid w:val="009A5C25"/>
    <w:rsid w:val="00A35362"/>
    <w:rsid w:val="00A51745"/>
    <w:rsid w:val="00AA447A"/>
    <w:rsid w:val="00AC6119"/>
    <w:rsid w:val="00B00A32"/>
    <w:rsid w:val="00B7782E"/>
    <w:rsid w:val="00BC33E9"/>
    <w:rsid w:val="00BD233E"/>
    <w:rsid w:val="00BE0FD4"/>
    <w:rsid w:val="00C2021E"/>
    <w:rsid w:val="00DB3BCD"/>
    <w:rsid w:val="00DC62C9"/>
    <w:rsid w:val="00DD79A3"/>
    <w:rsid w:val="00E41919"/>
    <w:rsid w:val="00E4792E"/>
    <w:rsid w:val="00E7488A"/>
    <w:rsid w:val="00E977DE"/>
    <w:rsid w:val="00EA48C0"/>
    <w:rsid w:val="00EA7C3C"/>
    <w:rsid w:val="00EB00CE"/>
    <w:rsid w:val="00EB4162"/>
    <w:rsid w:val="00EC6288"/>
    <w:rsid w:val="00F10AB9"/>
    <w:rsid w:val="00F829C6"/>
    <w:rsid w:val="00FD165E"/>
    <w:rsid w:val="00FF226B"/>
    <w:rsid w:val="00FF2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AABB13"/>
  <w15:chartTrackingRefBased/>
  <w15:docId w15:val="{F3336FA5-3BD1-4B03-A186-95BB590D6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48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44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44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44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447A"/>
    <w:rPr>
      <w:sz w:val="18"/>
      <w:szCs w:val="18"/>
    </w:rPr>
  </w:style>
  <w:style w:type="table" w:styleId="a7">
    <w:name w:val="Table Grid"/>
    <w:basedOn w:val="a1"/>
    <w:uiPriority w:val="39"/>
    <w:rsid w:val="00EB00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uiPriority w:val="99"/>
    <w:unhideWhenUsed/>
    <w:rsid w:val="00A5174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20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angping301@hot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xhaiszy@yahoo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885577-8CC6-4168-A20A-3C9817E03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61</Words>
  <Characters>6052</Characters>
  <Application>Microsoft Office Word</Application>
  <DocSecurity>0</DocSecurity>
  <Lines>50</Lines>
  <Paragraphs>14</Paragraphs>
  <ScaleCrop>false</ScaleCrop>
  <Company/>
  <LinksUpToDate>false</LinksUpToDate>
  <CharactersWithSpaces>7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5</cp:revision>
  <dcterms:created xsi:type="dcterms:W3CDTF">2021-09-28T16:56:00Z</dcterms:created>
  <dcterms:modified xsi:type="dcterms:W3CDTF">2022-05-27T08:43:00Z</dcterms:modified>
</cp:coreProperties>
</file>